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D504A6" w14:textId="168EAB18" w:rsidR="004933AA" w:rsidRPr="008A169C" w:rsidRDefault="008A169C">
      <w:pPr>
        <w:rPr>
          <w:rFonts w:ascii="Times New Roman" w:hAnsi="Times New Roman" w:cs="Times New Roman"/>
          <w:b/>
          <w:bCs/>
          <w:color w:val="2F5496" w:themeColor="accent1" w:themeShade="BF"/>
          <w:lang w:val="en-US"/>
        </w:rPr>
      </w:pPr>
      <w:r w:rsidRPr="008A169C">
        <w:rPr>
          <w:rFonts w:ascii="Times New Roman" w:hAnsi="Times New Roman" w:cs="Times New Roman"/>
          <w:b/>
          <w:bCs/>
          <w:color w:val="2F5496" w:themeColor="accent1" w:themeShade="BF"/>
          <w:lang w:val="en-US"/>
        </w:rPr>
        <w:t xml:space="preserve">S5 Table. </w:t>
      </w:r>
      <w:r w:rsidR="006B4AF4">
        <w:rPr>
          <w:rFonts w:ascii="Times New Roman" w:hAnsi="Times New Roman" w:cs="Times New Roman"/>
          <w:b/>
          <w:bCs/>
          <w:color w:val="2F5496" w:themeColor="accent1" w:themeShade="BF"/>
          <w:lang w:val="en-US"/>
        </w:rPr>
        <w:t>Exclusion reasons for all</w:t>
      </w:r>
      <w:r w:rsidRPr="008A169C">
        <w:rPr>
          <w:rFonts w:ascii="Times New Roman" w:hAnsi="Times New Roman" w:cs="Times New Roman"/>
          <w:b/>
          <w:bCs/>
          <w:color w:val="2F5496" w:themeColor="accent1" w:themeShade="BF"/>
          <w:lang w:val="en-US"/>
        </w:rPr>
        <w:t xml:space="preserve"> excluded </w:t>
      </w:r>
      <w:r w:rsidR="006B4AF4">
        <w:rPr>
          <w:rFonts w:ascii="Times New Roman" w:hAnsi="Times New Roman" w:cs="Times New Roman"/>
          <w:b/>
          <w:bCs/>
          <w:color w:val="2F5496" w:themeColor="accent1" w:themeShade="BF"/>
          <w:lang w:val="en-US"/>
        </w:rPr>
        <w:t xml:space="preserve">studies </w:t>
      </w:r>
      <w:r w:rsidRPr="008A169C">
        <w:rPr>
          <w:rFonts w:ascii="Times New Roman" w:hAnsi="Times New Roman" w:cs="Times New Roman"/>
          <w:b/>
          <w:bCs/>
          <w:color w:val="2F5496" w:themeColor="accent1" w:themeShade="BF"/>
          <w:lang w:val="en-US"/>
        </w:rPr>
        <w:t>after full text screening</w:t>
      </w:r>
    </w:p>
    <w:p w14:paraId="09A7D425" w14:textId="77777777" w:rsidR="008A169C" w:rsidRPr="008A169C" w:rsidRDefault="008A169C">
      <w:pPr>
        <w:rPr>
          <w:rFonts w:ascii="Times New Roman" w:hAnsi="Times New Roman" w:cs="Times New Roman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989"/>
        <w:gridCol w:w="3676"/>
        <w:gridCol w:w="2963"/>
      </w:tblGrid>
      <w:tr w:rsidR="007D27FB" w:rsidRPr="008A169C" w14:paraId="741B5851" w14:textId="77777777" w:rsidTr="008A169C">
        <w:tc>
          <w:tcPr>
            <w:tcW w:w="3209" w:type="dxa"/>
            <w:shd w:val="clear" w:color="auto" w:fill="8EAADB" w:themeFill="accent1" w:themeFillTint="99"/>
          </w:tcPr>
          <w:p w14:paraId="11FDDEF3" w14:textId="0FBCE115" w:rsidR="008A169C" w:rsidRPr="008A169C" w:rsidRDefault="008A16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3209" w:type="dxa"/>
            <w:shd w:val="clear" w:color="auto" w:fill="8EAADB" w:themeFill="accent1" w:themeFillTint="99"/>
          </w:tcPr>
          <w:p w14:paraId="535EC94C" w14:textId="6B5B7838" w:rsidR="008A169C" w:rsidRPr="008A169C" w:rsidRDefault="008A16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</w:t>
            </w:r>
            <w:r w:rsidR="00793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ame</w:t>
            </w:r>
          </w:p>
        </w:tc>
        <w:tc>
          <w:tcPr>
            <w:tcW w:w="3210" w:type="dxa"/>
            <w:shd w:val="clear" w:color="auto" w:fill="8EAADB" w:themeFill="accent1" w:themeFillTint="99"/>
          </w:tcPr>
          <w:p w14:paraId="765D4B36" w14:textId="2D8BC9A5" w:rsidR="008A169C" w:rsidRPr="008A169C" w:rsidRDefault="008A16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sion reason</w:t>
            </w:r>
          </w:p>
        </w:tc>
      </w:tr>
      <w:tr w:rsidR="00082386" w:rsidRPr="008A169C" w14:paraId="0059C067" w14:textId="77777777" w:rsidTr="008A169C">
        <w:tc>
          <w:tcPr>
            <w:tcW w:w="3209" w:type="dxa"/>
          </w:tcPr>
          <w:p w14:paraId="54C04C4E" w14:textId="344C68AF" w:rsidR="00082386" w:rsidRPr="008A169C" w:rsidRDefault="000823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386">
              <w:rPr>
                <w:rFonts w:ascii="Times New Roman" w:hAnsi="Times New Roman" w:cs="Times New Roman"/>
                <w:sz w:val="20"/>
                <w:szCs w:val="20"/>
              </w:rPr>
              <w:t>Hviid, A.; Melbye, M.</w:t>
            </w:r>
          </w:p>
        </w:tc>
        <w:tc>
          <w:tcPr>
            <w:tcW w:w="3209" w:type="dxa"/>
          </w:tcPr>
          <w:p w14:paraId="703C347C" w14:textId="1D56F899" w:rsidR="00082386" w:rsidRPr="00082386" w:rsidRDefault="000823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3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les-mumps-rubella vaccination and asthma-like disease in early childhood</w:t>
            </w:r>
          </w:p>
        </w:tc>
        <w:tc>
          <w:tcPr>
            <w:tcW w:w="3210" w:type="dxa"/>
          </w:tcPr>
          <w:p w14:paraId="50B66551" w14:textId="2BB5CCC0" w:rsidR="00082386" w:rsidRDefault="000823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53F83B9E" w14:textId="77777777" w:rsidTr="008A169C">
        <w:tc>
          <w:tcPr>
            <w:tcW w:w="3209" w:type="dxa"/>
          </w:tcPr>
          <w:p w14:paraId="58180573" w14:textId="1DBF31A2" w:rsidR="008A169C" w:rsidRPr="008A169C" w:rsidRDefault="008A16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J. WILLIAMS, Ministry of Health, Environment, </w:t>
            </w:r>
            <w:proofErr w:type="spellStart"/>
            <w:r w:rsidRPr="008A1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ur</w:t>
            </w:r>
            <w:proofErr w:type="spellEnd"/>
            <w:r w:rsidRPr="008A1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ocial Welfare, Banjul, Gambia</w:t>
            </w:r>
          </w:p>
        </w:tc>
        <w:tc>
          <w:tcPr>
            <w:tcW w:w="3209" w:type="dxa"/>
          </w:tcPr>
          <w:p w14:paraId="2C95E784" w14:textId="58E02C86" w:rsidR="008A169C" w:rsidRPr="008A169C" w:rsidRDefault="008A16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MEASLES IMMUNIZATION ON CHILD MORTALITY IN RURAL GAMBIA</w:t>
            </w:r>
          </w:p>
        </w:tc>
        <w:tc>
          <w:tcPr>
            <w:tcW w:w="3210" w:type="dxa"/>
          </w:tcPr>
          <w:p w14:paraId="0DDF8B86" w14:textId="4B2D543B" w:rsidR="008A169C" w:rsidRPr="008A169C" w:rsidRDefault="008A16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4EE8CF66" w14:textId="77777777" w:rsidTr="008A169C">
        <w:tc>
          <w:tcPr>
            <w:tcW w:w="3209" w:type="dxa"/>
          </w:tcPr>
          <w:p w14:paraId="7513EF1E" w14:textId="26BAFEF7" w:rsidR="008A169C" w:rsidRPr="00D07844" w:rsidRDefault="00D078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er Aaby,</w:t>
            </w:r>
            <w:r w:rsidR="007D2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reas Andersen,</w:t>
            </w:r>
            <w:r w:rsidR="007D2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sário</w:t>
            </w:r>
            <w:proofErr w:type="spellEnd"/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 Martins, </w:t>
            </w:r>
            <w:proofErr w:type="spellStart"/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</w:t>
            </w:r>
            <w:proofErr w:type="spellEnd"/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 Fisker, </w:t>
            </w:r>
            <w:proofErr w:type="spellStart"/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abelia</w:t>
            </w:r>
            <w:proofErr w:type="spellEnd"/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drigues, Hilton C Whittle, Christine S Benn</w:t>
            </w:r>
          </w:p>
        </w:tc>
        <w:tc>
          <w:tcPr>
            <w:tcW w:w="3209" w:type="dxa"/>
          </w:tcPr>
          <w:p w14:paraId="18C9401F" w14:textId="487AB356" w:rsidR="008A169C" w:rsidRPr="00D07844" w:rsidRDefault="00D078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es oral polio vaccine have non-specific effects on all-cause mortality? Natural experiments within a </w:t>
            </w:r>
            <w:proofErr w:type="spellStart"/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sed</w:t>
            </w:r>
            <w:proofErr w:type="spellEnd"/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rolled trial of early measles vaccine</w:t>
            </w:r>
          </w:p>
        </w:tc>
        <w:tc>
          <w:tcPr>
            <w:tcW w:w="3210" w:type="dxa"/>
          </w:tcPr>
          <w:p w14:paraId="7BADA03A" w14:textId="1506E4CB" w:rsidR="008A169C" w:rsidRPr="008A169C" w:rsidRDefault="00D078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 intervention</w:t>
            </w:r>
          </w:p>
        </w:tc>
      </w:tr>
      <w:tr w:rsidR="008A169C" w:rsidRPr="008A169C" w14:paraId="753DEB06" w14:textId="77777777" w:rsidTr="008A169C">
        <w:tc>
          <w:tcPr>
            <w:tcW w:w="3209" w:type="dxa"/>
          </w:tcPr>
          <w:p w14:paraId="54695F7C" w14:textId="60CB48AE" w:rsidR="008A169C" w:rsidRPr="008A169C" w:rsidRDefault="00726B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 Agergaard 1, E </w:t>
            </w:r>
            <w:proofErr w:type="spellStart"/>
            <w:r w:rsidRPr="0072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te</w:t>
            </w:r>
            <w:proofErr w:type="spellEnd"/>
            <w:r w:rsidRPr="0072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G </w:t>
            </w:r>
            <w:proofErr w:type="spellStart"/>
            <w:r w:rsidRPr="0072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ulstrup</w:t>
            </w:r>
            <w:proofErr w:type="spellEnd"/>
            <w:r w:rsidRPr="0072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J Nielsen, K L Flanagan, L </w:t>
            </w:r>
            <w:proofErr w:type="spellStart"/>
            <w:r w:rsidRPr="0072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Østergaard</w:t>
            </w:r>
            <w:proofErr w:type="spellEnd"/>
            <w:r w:rsidRPr="0072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 S Benn, P Aaby</w:t>
            </w:r>
          </w:p>
        </w:tc>
        <w:tc>
          <w:tcPr>
            <w:tcW w:w="3209" w:type="dxa"/>
          </w:tcPr>
          <w:p w14:paraId="6980F34F" w14:textId="66BFF17F" w:rsidR="008A169C" w:rsidRPr="00D07844" w:rsidRDefault="00726B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phtheria-tetanus-pertussis vaccine administered simultaneously with measles vaccine is associated with increased morbidity and poor growth in girls. A </w:t>
            </w:r>
            <w:proofErr w:type="spellStart"/>
            <w:r w:rsidRPr="0072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sed</w:t>
            </w:r>
            <w:proofErr w:type="spellEnd"/>
            <w:r w:rsidRPr="0072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ial from Guinea-Bissau.</w:t>
            </w:r>
          </w:p>
        </w:tc>
        <w:tc>
          <w:tcPr>
            <w:tcW w:w="3210" w:type="dxa"/>
          </w:tcPr>
          <w:p w14:paraId="130300AF" w14:textId="34BED2B1" w:rsidR="008A169C" w:rsidRPr="008A169C" w:rsidRDefault="00726B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 intervention</w:t>
            </w:r>
          </w:p>
        </w:tc>
      </w:tr>
      <w:tr w:rsidR="008A169C" w:rsidRPr="008A169C" w14:paraId="5DB2C43D" w14:textId="77777777" w:rsidTr="008A169C">
        <w:tc>
          <w:tcPr>
            <w:tcW w:w="3209" w:type="dxa"/>
          </w:tcPr>
          <w:p w14:paraId="636E40E2" w14:textId="2521CCD9" w:rsidR="008A169C" w:rsidRPr="00D07844" w:rsidRDefault="00726B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Garenne 1, O Leroy, J P Beau, I Sene</w:t>
            </w:r>
          </w:p>
        </w:tc>
        <w:tc>
          <w:tcPr>
            <w:tcW w:w="3209" w:type="dxa"/>
          </w:tcPr>
          <w:p w14:paraId="17BC1A1C" w14:textId="59198415" w:rsidR="008A169C" w:rsidRPr="008A169C" w:rsidRDefault="00726B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 mortality after high-titre measles vaccines: prospective study in Senegal</w:t>
            </w:r>
          </w:p>
        </w:tc>
        <w:tc>
          <w:tcPr>
            <w:tcW w:w="3210" w:type="dxa"/>
          </w:tcPr>
          <w:p w14:paraId="26426F40" w14:textId="7C78F99A" w:rsidR="008A169C" w:rsidRPr="008A169C" w:rsidRDefault="00726B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licate</w:t>
            </w:r>
          </w:p>
        </w:tc>
      </w:tr>
      <w:tr w:rsidR="008A169C" w:rsidRPr="008A169C" w14:paraId="4FCD555D" w14:textId="77777777" w:rsidTr="008A169C">
        <w:tc>
          <w:tcPr>
            <w:tcW w:w="3209" w:type="dxa"/>
          </w:tcPr>
          <w:p w14:paraId="2E1F37C5" w14:textId="66E14BD6" w:rsidR="008A169C" w:rsidRPr="00D07844" w:rsidRDefault="00D07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844">
              <w:rPr>
                <w:rFonts w:ascii="Times New Roman" w:hAnsi="Times New Roman" w:cs="Times New Roman"/>
                <w:sz w:val="20"/>
                <w:szCs w:val="20"/>
              </w:rPr>
              <w:t xml:space="preserve">Fidel PL </w:t>
            </w:r>
            <w:proofErr w:type="spellStart"/>
            <w:r w:rsidRPr="00D07844">
              <w:rPr>
                <w:rFonts w:ascii="Times New Roman" w:hAnsi="Times New Roman" w:cs="Times New Roman"/>
                <w:sz w:val="20"/>
                <w:szCs w:val="20"/>
              </w:rPr>
              <w:t>Jr</w:t>
            </w:r>
            <w:proofErr w:type="spellEnd"/>
            <w:r w:rsidRPr="00D0784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D07844">
              <w:rPr>
                <w:rFonts w:ascii="Times New Roman" w:hAnsi="Times New Roman" w:cs="Times New Roman"/>
                <w:sz w:val="20"/>
                <w:szCs w:val="20"/>
              </w:rPr>
              <w:t>Noverr</w:t>
            </w:r>
            <w:proofErr w:type="spellEnd"/>
            <w:r w:rsidRPr="00D07844">
              <w:rPr>
                <w:rFonts w:ascii="Times New Roman" w:hAnsi="Times New Roman" w:cs="Times New Roman"/>
                <w:sz w:val="20"/>
                <w:szCs w:val="20"/>
              </w:rPr>
              <w:t xml:space="preserve"> MC</w:t>
            </w:r>
          </w:p>
        </w:tc>
        <w:tc>
          <w:tcPr>
            <w:tcW w:w="3209" w:type="dxa"/>
          </w:tcPr>
          <w:p w14:paraId="7EAB51B6" w14:textId="0C87331E" w:rsidR="008A169C" w:rsidRPr="00D07844" w:rsidRDefault="00D078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uld an Unrelated Live Attenuated Vaccine Serve as a Preventive Measure </w:t>
            </w:r>
            <w:proofErr w:type="gramStart"/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proofErr w:type="gramEnd"/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mpen Septic Inflammation Associated with COVID-19 Infection?</w:t>
            </w:r>
          </w:p>
        </w:tc>
        <w:tc>
          <w:tcPr>
            <w:tcW w:w="3210" w:type="dxa"/>
          </w:tcPr>
          <w:p w14:paraId="0D6AA875" w14:textId="33E47AEA" w:rsidR="008A169C" w:rsidRPr="008A169C" w:rsidRDefault="00D078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ntary</w:t>
            </w:r>
          </w:p>
        </w:tc>
      </w:tr>
      <w:tr w:rsidR="008A169C" w:rsidRPr="008A169C" w14:paraId="63E5F939" w14:textId="77777777" w:rsidTr="008A169C">
        <w:tc>
          <w:tcPr>
            <w:tcW w:w="3209" w:type="dxa"/>
          </w:tcPr>
          <w:p w14:paraId="1350A7DB" w14:textId="27D822DB" w:rsidR="008A169C" w:rsidRPr="008A169C" w:rsidRDefault="00D078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guero</w:t>
            </w:r>
            <w:proofErr w:type="spellEnd"/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; </w:t>
            </w:r>
            <w:proofErr w:type="spellStart"/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ondon</w:t>
            </w:r>
            <w:proofErr w:type="spellEnd"/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B; </w:t>
            </w:r>
            <w:proofErr w:type="spellStart"/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ugelade</w:t>
            </w:r>
            <w:proofErr w:type="spellEnd"/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; Marra A; </w:t>
            </w:r>
            <w:proofErr w:type="spellStart"/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ondon</w:t>
            </w:r>
            <w:proofErr w:type="spellEnd"/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3209" w:type="dxa"/>
          </w:tcPr>
          <w:p w14:paraId="18443296" w14:textId="67EBEDBF" w:rsidR="008A169C" w:rsidRPr="008A169C" w:rsidRDefault="00D078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pecific effects of vaccination on child survival? A prospective study in Senegal.</w:t>
            </w:r>
          </w:p>
        </w:tc>
        <w:tc>
          <w:tcPr>
            <w:tcW w:w="3210" w:type="dxa"/>
          </w:tcPr>
          <w:p w14:paraId="0B55568C" w14:textId="06327327" w:rsidR="008A169C" w:rsidRPr="008A169C" w:rsidRDefault="00726B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ntary</w:t>
            </w:r>
          </w:p>
        </w:tc>
      </w:tr>
      <w:tr w:rsidR="008A169C" w:rsidRPr="008A169C" w14:paraId="6AF18E60" w14:textId="77777777" w:rsidTr="008A169C">
        <w:tc>
          <w:tcPr>
            <w:tcW w:w="3209" w:type="dxa"/>
          </w:tcPr>
          <w:p w14:paraId="0896DAAC" w14:textId="78D540B2" w:rsidR="008A169C" w:rsidRPr="008A169C" w:rsidRDefault="00566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oenig, M. A.; Khan, M. A.; </w:t>
            </w:r>
            <w:proofErr w:type="spellStart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jtyniak</w:t>
            </w:r>
            <w:proofErr w:type="spellEnd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B.; Clemens, J. D.; Chakraborty, J.; </w:t>
            </w:r>
            <w:proofErr w:type="spellStart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uveau</w:t>
            </w:r>
            <w:proofErr w:type="spellEnd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V.; Phillips, J. F.; Akbar, J.; Barua, U. S.</w:t>
            </w:r>
          </w:p>
        </w:tc>
        <w:tc>
          <w:tcPr>
            <w:tcW w:w="3209" w:type="dxa"/>
          </w:tcPr>
          <w:p w14:paraId="1E4FBF98" w14:textId="791D89F7" w:rsidR="008A169C" w:rsidRPr="00566BEC" w:rsidRDefault="00566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 of measles vaccination on childhood mortality in rural Bangladesh</w:t>
            </w:r>
          </w:p>
        </w:tc>
        <w:tc>
          <w:tcPr>
            <w:tcW w:w="3210" w:type="dxa"/>
          </w:tcPr>
          <w:p w14:paraId="7475EC27" w14:textId="28BEC8F7" w:rsidR="008A169C" w:rsidRPr="008A169C" w:rsidRDefault="00566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</w:t>
            </w:r>
            <w:r w:rsidR="00B963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nal study design</w:t>
            </w:r>
          </w:p>
        </w:tc>
      </w:tr>
      <w:tr w:rsidR="008A169C" w:rsidRPr="008A169C" w14:paraId="24F015D5" w14:textId="77777777" w:rsidTr="008A169C">
        <w:tc>
          <w:tcPr>
            <w:tcW w:w="3209" w:type="dxa"/>
          </w:tcPr>
          <w:p w14:paraId="4FEFDC9B" w14:textId="3370A941" w:rsidR="008A169C" w:rsidRPr="008A169C" w:rsidRDefault="00566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BEC">
              <w:rPr>
                <w:rFonts w:ascii="Times New Roman" w:hAnsi="Times New Roman" w:cs="Times New Roman"/>
                <w:sz w:val="20"/>
                <w:szCs w:val="20"/>
              </w:rPr>
              <w:t>Shann</w:t>
            </w:r>
            <w:proofErr w:type="spellEnd"/>
            <w:r w:rsidRPr="00566BEC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3209" w:type="dxa"/>
          </w:tcPr>
          <w:p w14:paraId="3FEEF728" w14:textId="1B7C468E" w:rsidR="008A169C" w:rsidRPr="008A169C" w:rsidRDefault="00566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heterologous (non-specific) effects of vaccines: implications for policy in high-mortality countries.</w:t>
            </w:r>
          </w:p>
        </w:tc>
        <w:tc>
          <w:tcPr>
            <w:tcW w:w="3210" w:type="dxa"/>
          </w:tcPr>
          <w:p w14:paraId="4D8C92FF" w14:textId="2893AD3F" w:rsidR="008A169C" w:rsidRPr="008A169C" w:rsidRDefault="00566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ntary</w:t>
            </w:r>
          </w:p>
        </w:tc>
      </w:tr>
      <w:tr w:rsidR="008A169C" w:rsidRPr="008A169C" w14:paraId="444CD96C" w14:textId="77777777" w:rsidTr="008A169C">
        <w:tc>
          <w:tcPr>
            <w:tcW w:w="3209" w:type="dxa"/>
          </w:tcPr>
          <w:p w14:paraId="29825403" w14:textId="5349FAE2" w:rsidR="008A169C" w:rsidRPr="008A169C" w:rsidRDefault="00566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BEC">
              <w:rPr>
                <w:rFonts w:ascii="Times New Roman" w:hAnsi="Times New Roman" w:cs="Times New Roman"/>
                <w:sz w:val="20"/>
                <w:szCs w:val="20"/>
              </w:rPr>
              <w:t xml:space="preserve">Aaby P; Nielsen J; Benn CS; </w:t>
            </w:r>
            <w:proofErr w:type="spellStart"/>
            <w:r w:rsidRPr="00566BEC">
              <w:rPr>
                <w:rFonts w:ascii="Times New Roman" w:hAnsi="Times New Roman" w:cs="Times New Roman"/>
                <w:sz w:val="20"/>
                <w:szCs w:val="20"/>
              </w:rPr>
              <w:t>Trape</w:t>
            </w:r>
            <w:proofErr w:type="spellEnd"/>
            <w:r w:rsidRPr="00566BEC">
              <w:rPr>
                <w:rFonts w:ascii="Times New Roman" w:hAnsi="Times New Roman" w:cs="Times New Roman"/>
                <w:sz w:val="20"/>
                <w:szCs w:val="20"/>
              </w:rPr>
              <w:t xml:space="preserve"> JF</w:t>
            </w:r>
          </w:p>
        </w:tc>
        <w:tc>
          <w:tcPr>
            <w:tcW w:w="3209" w:type="dxa"/>
          </w:tcPr>
          <w:p w14:paraId="07DDC372" w14:textId="159E2931" w:rsidR="008A169C" w:rsidRPr="008A169C" w:rsidRDefault="00566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-differential and non-specific effects of routine vaccinations in a rural area with low vaccination coverage: an observational study from Senegal.</w:t>
            </w:r>
          </w:p>
        </w:tc>
        <w:tc>
          <w:tcPr>
            <w:tcW w:w="3210" w:type="dxa"/>
          </w:tcPr>
          <w:p w14:paraId="619FA369" w14:textId="653BE239" w:rsidR="008A169C" w:rsidRPr="008A169C" w:rsidRDefault="00566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534CB3AF" w14:textId="77777777" w:rsidTr="008A169C">
        <w:tc>
          <w:tcPr>
            <w:tcW w:w="3209" w:type="dxa"/>
          </w:tcPr>
          <w:p w14:paraId="533DDBC0" w14:textId="1B08D057" w:rsidR="008A169C" w:rsidRPr="008A169C" w:rsidRDefault="00566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emens, J. D.; Stanton, B. F.; Chakraborty, J.; Chowdhury, S.; Rao, M. R.; Ali, M.; </w:t>
            </w:r>
            <w:proofErr w:type="spellStart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icki</w:t>
            </w:r>
            <w:proofErr w:type="spellEnd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.; </w:t>
            </w:r>
            <w:proofErr w:type="spellStart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jtyniak</w:t>
            </w:r>
            <w:proofErr w:type="spellEnd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.</w:t>
            </w:r>
          </w:p>
        </w:tc>
        <w:tc>
          <w:tcPr>
            <w:tcW w:w="3209" w:type="dxa"/>
          </w:tcPr>
          <w:p w14:paraId="07243496" w14:textId="1DC6F647" w:rsidR="008A169C" w:rsidRPr="00566BEC" w:rsidRDefault="00566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les vaccination and childhood mortality in rural Bangladesh</w:t>
            </w:r>
          </w:p>
        </w:tc>
        <w:tc>
          <w:tcPr>
            <w:tcW w:w="3210" w:type="dxa"/>
          </w:tcPr>
          <w:p w14:paraId="13021E2F" w14:textId="6537C6BB" w:rsidR="008A169C" w:rsidRPr="008A169C" w:rsidRDefault="00566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43255159" w14:textId="77777777" w:rsidTr="008A169C">
        <w:tc>
          <w:tcPr>
            <w:tcW w:w="3209" w:type="dxa"/>
          </w:tcPr>
          <w:p w14:paraId="40962CC5" w14:textId="0060A209" w:rsidR="008A169C" w:rsidRPr="008A169C" w:rsidRDefault="00566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mmers</w:t>
            </w:r>
            <w:proofErr w:type="spellEnd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.; </w:t>
            </w:r>
            <w:proofErr w:type="spellStart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shoff-Houben</w:t>
            </w:r>
            <w:proofErr w:type="spellEnd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.; </w:t>
            </w:r>
            <w:proofErr w:type="spellStart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aen</w:t>
            </w:r>
            <w:proofErr w:type="spellEnd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G. M. H.; </w:t>
            </w:r>
            <w:proofErr w:type="spellStart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emers</w:t>
            </w:r>
            <w:proofErr w:type="spellEnd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.; Freund, H.; </w:t>
            </w:r>
            <w:proofErr w:type="spellStart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tt</w:t>
            </w:r>
            <w:proofErr w:type="spellEnd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.; Van </w:t>
            </w:r>
            <w:proofErr w:type="spellStart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ayck</w:t>
            </w:r>
            <w:proofErr w:type="spellEnd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. P.</w:t>
            </w:r>
          </w:p>
        </w:tc>
        <w:tc>
          <w:tcPr>
            <w:tcW w:w="3209" w:type="dxa"/>
          </w:tcPr>
          <w:p w14:paraId="5C40667E" w14:textId="360B6E0B" w:rsidR="008A169C" w:rsidRPr="008A169C" w:rsidRDefault="00566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 immunization and the occurrence of atopic disease in Dutch and German children: A nested case-control study</w:t>
            </w:r>
          </w:p>
        </w:tc>
        <w:tc>
          <w:tcPr>
            <w:tcW w:w="3210" w:type="dxa"/>
          </w:tcPr>
          <w:p w14:paraId="2DA8E350" w14:textId="51D55801" w:rsidR="008A169C" w:rsidRPr="008A169C" w:rsidRDefault="00566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7D678C42" w14:textId="77777777" w:rsidTr="008A169C">
        <w:tc>
          <w:tcPr>
            <w:tcW w:w="3209" w:type="dxa"/>
          </w:tcPr>
          <w:p w14:paraId="09AEA2A5" w14:textId="70CAD17B" w:rsidR="008A169C" w:rsidRPr="008A169C" w:rsidRDefault="00566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abir Z; Long J; </w:t>
            </w:r>
            <w:proofErr w:type="spellStart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daiah</w:t>
            </w:r>
            <w:proofErr w:type="spellEnd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P; </w:t>
            </w:r>
            <w:proofErr w:type="spellStart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vany</w:t>
            </w:r>
            <w:proofErr w:type="spellEnd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; Kapoor SK</w:t>
            </w:r>
          </w:p>
        </w:tc>
        <w:tc>
          <w:tcPr>
            <w:tcW w:w="3209" w:type="dxa"/>
          </w:tcPr>
          <w:p w14:paraId="0BA24938" w14:textId="340E40E8" w:rsidR="008A169C" w:rsidRPr="008A169C" w:rsidRDefault="00566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pecific effect of measles vaccination on overall child mortality in an area of rural India with high vaccination coverage: a population-based case-control study.</w:t>
            </w:r>
          </w:p>
        </w:tc>
        <w:tc>
          <w:tcPr>
            <w:tcW w:w="3210" w:type="dxa"/>
          </w:tcPr>
          <w:p w14:paraId="6BDFA270" w14:textId="5D94CDFE" w:rsidR="008A169C" w:rsidRPr="008A169C" w:rsidRDefault="00566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02CEAF80" w14:textId="77777777" w:rsidTr="008A169C">
        <w:tc>
          <w:tcPr>
            <w:tcW w:w="3209" w:type="dxa"/>
          </w:tcPr>
          <w:p w14:paraId="087CBDA3" w14:textId="242F3EE8" w:rsidR="008A169C" w:rsidRPr="00566BEC" w:rsidRDefault="00566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6BEC">
              <w:rPr>
                <w:rFonts w:ascii="Times New Roman" w:hAnsi="Times New Roman" w:cs="Times New Roman"/>
                <w:sz w:val="20"/>
                <w:szCs w:val="20"/>
              </w:rPr>
              <w:t>Paunio</w:t>
            </w:r>
            <w:proofErr w:type="spellEnd"/>
            <w:r w:rsidRPr="00566BEC">
              <w:rPr>
                <w:rFonts w:ascii="Times New Roman" w:hAnsi="Times New Roman" w:cs="Times New Roman"/>
                <w:sz w:val="20"/>
                <w:szCs w:val="20"/>
              </w:rPr>
              <w:t xml:space="preserve">, M.; </w:t>
            </w:r>
            <w:proofErr w:type="spellStart"/>
            <w:r w:rsidRPr="00566BEC">
              <w:rPr>
                <w:rFonts w:ascii="Times New Roman" w:hAnsi="Times New Roman" w:cs="Times New Roman"/>
                <w:sz w:val="20"/>
                <w:szCs w:val="20"/>
              </w:rPr>
              <w:t>Peltola</w:t>
            </w:r>
            <w:proofErr w:type="spellEnd"/>
            <w:r w:rsidRPr="00566BEC">
              <w:rPr>
                <w:rFonts w:ascii="Times New Roman" w:hAnsi="Times New Roman" w:cs="Times New Roman"/>
                <w:sz w:val="20"/>
                <w:szCs w:val="20"/>
              </w:rPr>
              <w:t xml:space="preserve">, H.; Virtanen, M.; </w:t>
            </w:r>
            <w:proofErr w:type="spellStart"/>
            <w:r w:rsidRPr="00566BEC">
              <w:rPr>
                <w:rFonts w:ascii="Times New Roman" w:hAnsi="Times New Roman" w:cs="Times New Roman"/>
                <w:sz w:val="20"/>
                <w:szCs w:val="20"/>
              </w:rPr>
              <w:t>Leinikki</w:t>
            </w:r>
            <w:proofErr w:type="spellEnd"/>
            <w:r w:rsidRPr="00566BEC">
              <w:rPr>
                <w:rFonts w:ascii="Times New Roman" w:hAnsi="Times New Roman" w:cs="Times New Roman"/>
                <w:sz w:val="20"/>
                <w:szCs w:val="20"/>
              </w:rPr>
              <w:t xml:space="preserve">, P.; </w:t>
            </w:r>
            <w:proofErr w:type="spellStart"/>
            <w:r w:rsidRPr="00566BEC">
              <w:rPr>
                <w:rFonts w:ascii="Times New Roman" w:hAnsi="Times New Roman" w:cs="Times New Roman"/>
                <w:sz w:val="20"/>
                <w:szCs w:val="20"/>
              </w:rPr>
              <w:t>Makela</w:t>
            </w:r>
            <w:proofErr w:type="spellEnd"/>
            <w:r w:rsidRPr="00566BEC">
              <w:rPr>
                <w:rFonts w:ascii="Times New Roman" w:hAnsi="Times New Roman" w:cs="Times New Roman"/>
                <w:sz w:val="20"/>
                <w:szCs w:val="20"/>
              </w:rPr>
              <w:t>, A.; Heinonen, O. P.</w:t>
            </w:r>
          </w:p>
        </w:tc>
        <w:tc>
          <w:tcPr>
            <w:tcW w:w="3209" w:type="dxa"/>
          </w:tcPr>
          <w:p w14:paraId="3483BADB" w14:textId="0AE1EA51" w:rsidR="008A169C" w:rsidRPr="008A169C" w:rsidRDefault="00566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infections, infection pressure, and atopy</w:t>
            </w:r>
          </w:p>
        </w:tc>
        <w:tc>
          <w:tcPr>
            <w:tcW w:w="3210" w:type="dxa"/>
          </w:tcPr>
          <w:p w14:paraId="3CA43694" w14:textId="224B9451" w:rsidR="008A169C" w:rsidRPr="008A169C" w:rsidRDefault="00566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06EC6440" w14:textId="77777777" w:rsidTr="008A169C">
        <w:tc>
          <w:tcPr>
            <w:tcW w:w="3209" w:type="dxa"/>
          </w:tcPr>
          <w:p w14:paraId="4E2F6BE9" w14:textId="295D0DC7" w:rsidR="008A169C" w:rsidRPr="00566BEC" w:rsidRDefault="00566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nn CS; Aaby P; </w:t>
            </w:r>
            <w:proofErr w:type="spellStart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ærup</w:t>
            </w:r>
            <w:proofErr w:type="spellEnd"/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3209" w:type="dxa"/>
          </w:tcPr>
          <w:p w14:paraId="0C4B9C25" w14:textId="023944D3" w:rsidR="008A169C" w:rsidRPr="00566BEC" w:rsidRDefault="00566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pecific effects of vaccination in Denmark</w:t>
            </w:r>
          </w:p>
        </w:tc>
        <w:tc>
          <w:tcPr>
            <w:tcW w:w="3210" w:type="dxa"/>
          </w:tcPr>
          <w:p w14:paraId="4BB20165" w14:textId="1466678C" w:rsidR="008A169C" w:rsidRPr="008A169C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ntary</w:t>
            </w:r>
          </w:p>
        </w:tc>
      </w:tr>
      <w:tr w:rsidR="008A169C" w:rsidRPr="008A169C" w14:paraId="48276C7F" w14:textId="77777777" w:rsidTr="008A169C">
        <w:tc>
          <w:tcPr>
            <w:tcW w:w="3209" w:type="dxa"/>
          </w:tcPr>
          <w:p w14:paraId="35CE9596" w14:textId="78D2F0A3" w:rsidR="008A169C" w:rsidRPr="0008524D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nbarasu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; Ramaiah S; Livingstone P</w:t>
            </w:r>
          </w:p>
        </w:tc>
        <w:tc>
          <w:tcPr>
            <w:tcW w:w="3209" w:type="dxa"/>
          </w:tcPr>
          <w:p w14:paraId="514D6705" w14:textId="474B3E49" w:rsidR="008A169C" w:rsidRPr="008A169C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cine repurposing approach for preventing COVID 19: can MMR vaccines reduce morbidity and mortality?</w:t>
            </w:r>
          </w:p>
        </w:tc>
        <w:tc>
          <w:tcPr>
            <w:tcW w:w="3210" w:type="dxa"/>
          </w:tcPr>
          <w:p w14:paraId="21760841" w14:textId="741A49F3" w:rsidR="008A169C" w:rsidRPr="008A169C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ntary</w:t>
            </w:r>
          </w:p>
        </w:tc>
      </w:tr>
      <w:tr w:rsidR="008A169C" w:rsidRPr="008A169C" w14:paraId="6866300B" w14:textId="77777777" w:rsidTr="008A169C">
        <w:tc>
          <w:tcPr>
            <w:tcW w:w="3209" w:type="dxa"/>
          </w:tcPr>
          <w:p w14:paraId="2B7A1789" w14:textId="1DA0BBD5" w:rsidR="008A169C" w:rsidRPr="0008524D" w:rsidRDefault="000852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24D">
              <w:rPr>
                <w:rFonts w:ascii="Times New Roman" w:hAnsi="Times New Roman" w:cs="Times New Roman"/>
                <w:sz w:val="20"/>
                <w:szCs w:val="20"/>
              </w:rPr>
              <w:t xml:space="preserve">Zimmermann P; 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</w:rPr>
              <w:t>Perrett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</w:rPr>
              <w:t xml:space="preserve"> KP; van der 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</w:rPr>
              <w:t>Klis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</w:rPr>
              <w:t xml:space="preserve"> FR; Curtis N</w:t>
            </w:r>
          </w:p>
        </w:tc>
        <w:tc>
          <w:tcPr>
            <w:tcW w:w="3209" w:type="dxa"/>
          </w:tcPr>
          <w:p w14:paraId="05E59C9E" w14:textId="40AE7B55" w:rsidR="008A169C" w:rsidRPr="0008524D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mmunomodulatory effects of measles-mumps-rubella vaccination on persistence of heterologous vaccine responses.</w:t>
            </w:r>
          </w:p>
        </w:tc>
        <w:tc>
          <w:tcPr>
            <w:tcW w:w="3210" w:type="dxa"/>
          </w:tcPr>
          <w:p w14:paraId="54B61591" w14:textId="7B505779" w:rsidR="008A169C" w:rsidRPr="008A169C" w:rsidRDefault="008A16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169C" w:rsidRPr="008A169C" w14:paraId="69F0B186" w14:textId="77777777" w:rsidTr="008A169C">
        <w:tc>
          <w:tcPr>
            <w:tcW w:w="3209" w:type="dxa"/>
          </w:tcPr>
          <w:p w14:paraId="334E0411" w14:textId="0B8AEE3A" w:rsidR="008A169C" w:rsidRPr="008A169C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</w:rPr>
              <w:t>Libraty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</w:rPr>
              <w:t>, D. H.</w:t>
            </w:r>
          </w:p>
        </w:tc>
        <w:tc>
          <w:tcPr>
            <w:tcW w:w="3209" w:type="dxa"/>
          </w:tcPr>
          <w:p w14:paraId="52FED37F" w14:textId="663AA6DD" w:rsidR="008A169C" w:rsidRPr="0008524D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an Early Dose of Measles Vaccine on Morbidity Between 18 Weeks and 9 Months of Age: A Randomized, Controlled Trial in Guinea-Bissau</w:t>
            </w:r>
          </w:p>
        </w:tc>
        <w:tc>
          <w:tcPr>
            <w:tcW w:w="3210" w:type="dxa"/>
          </w:tcPr>
          <w:p w14:paraId="15048861" w14:textId="228799A8" w:rsidR="008A169C" w:rsidRPr="008A169C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ntary</w:t>
            </w:r>
          </w:p>
        </w:tc>
      </w:tr>
      <w:tr w:rsidR="008A169C" w:rsidRPr="008A169C" w14:paraId="77E04532" w14:textId="77777777" w:rsidTr="008A169C">
        <w:tc>
          <w:tcPr>
            <w:tcW w:w="3209" w:type="dxa"/>
          </w:tcPr>
          <w:p w14:paraId="51D75C09" w14:textId="11EFFEBB" w:rsidR="008A169C" w:rsidRPr="0008524D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z-Ortega, J. L.; Luna-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ascal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.; 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despino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J. L.; Sepulveda, J.; Markowitz, L. E.; Zell, E. R.</w:t>
            </w:r>
          </w:p>
        </w:tc>
        <w:tc>
          <w:tcPr>
            <w:tcW w:w="3209" w:type="dxa"/>
          </w:tcPr>
          <w:p w14:paraId="4DF2B6DC" w14:textId="046E9371" w:rsidR="008A169C" w:rsidRPr="008A169C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rtality and morbidity after high titre 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ls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ccine in Mexico</w:t>
            </w:r>
          </w:p>
        </w:tc>
        <w:tc>
          <w:tcPr>
            <w:tcW w:w="3210" w:type="dxa"/>
          </w:tcPr>
          <w:p w14:paraId="735DFDD8" w14:textId="594513AB" w:rsidR="008A169C" w:rsidRPr="008A169C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ntary</w:t>
            </w:r>
          </w:p>
        </w:tc>
      </w:tr>
      <w:tr w:rsidR="008A169C" w:rsidRPr="008A169C" w14:paraId="40EB2D1C" w14:textId="77777777" w:rsidTr="008A169C">
        <w:tc>
          <w:tcPr>
            <w:tcW w:w="3209" w:type="dxa"/>
          </w:tcPr>
          <w:p w14:paraId="71CB8792" w14:textId="22AB882D" w:rsidR="008A169C" w:rsidRPr="0008524D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o, J. K.; 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mdem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. D.; 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ongo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. M.; 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bee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.; 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maker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.; 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marou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.; 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mbacher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F.; 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you-Somo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.</w:t>
            </w:r>
          </w:p>
        </w:tc>
        <w:tc>
          <w:tcPr>
            <w:tcW w:w="3209" w:type="dxa"/>
          </w:tcPr>
          <w:p w14:paraId="281CE859" w14:textId="61BFAC92" w:rsidR="008A169C" w:rsidRPr="008A169C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histosomiasis Burden and Its Association </w:t>
            </w:r>
            <w:proofErr w:type="gramStart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proofErr w:type="gramEnd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wer Measles Vaccine Responses in School Children From Rural Cameroon</w:t>
            </w:r>
          </w:p>
        </w:tc>
        <w:tc>
          <w:tcPr>
            <w:tcW w:w="3210" w:type="dxa"/>
          </w:tcPr>
          <w:p w14:paraId="780A5EFE" w14:textId="54D8769A" w:rsidR="008A169C" w:rsidRPr="008A169C" w:rsidRDefault="00726B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09965596" w14:textId="77777777" w:rsidTr="008A169C">
        <w:tc>
          <w:tcPr>
            <w:tcW w:w="3209" w:type="dxa"/>
          </w:tcPr>
          <w:p w14:paraId="192E684F" w14:textId="1FB39D98" w:rsidR="008A169C" w:rsidRPr="008A169C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</w:rPr>
              <w:t>Tanday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</w:rPr>
              <w:t>, S.</w:t>
            </w:r>
          </w:p>
        </w:tc>
        <w:tc>
          <w:tcPr>
            <w:tcW w:w="3209" w:type="dxa"/>
          </w:tcPr>
          <w:p w14:paraId="24647013" w14:textId="28A6F942" w:rsidR="008A169C" w:rsidRPr="0008524D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R lowers infection-related hospital admissions in children</w:t>
            </w:r>
          </w:p>
        </w:tc>
        <w:tc>
          <w:tcPr>
            <w:tcW w:w="3210" w:type="dxa"/>
          </w:tcPr>
          <w:p w14:paraId="3C2C466B" w14:textId="05BFB1F7" w:rsidR="008A169C" w:rsidRPr="008A169C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ntary</w:t>
            </w:r>
          </w:p>
        </w:tc>
      </w:tr>
      <w:tr w:rsidR="008A169C" w:rsidRPr="008A169C" w14:paraId="1F1C1C45" w14:textId="77777777" w:rsidTr="008A169C">
        <w:tc>
          <w:tcPr>
            <w:tcW w:w="3209" w:type="dxa"/>
          </w:tcPr>
          <w:p w14:paraId="675DFF61" w14:textId="26666383" w:rsidR="008A169C" w:rsidRPr="008A169C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lny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G.; 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bilski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. J.; 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lewska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.; 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iborski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F.; 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morowski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J.; 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ekarska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B.; 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iec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.; 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olinski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.</w:t>
            </w:r>
          </w:p>
        </w:tc>
        <w:tc>
          <w:tcPr>
            <w:tcW w:w="3209" w:type="dxa"/>
          </w:tcPr>
          <w:p w14:paraId="1C1B2CAB" w14:textId="6E39E61B" w:rsidR="008A169C" w:rsidRPr="008A169C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ect of preventive immunization on the incidence of allergic conditions</w:t>
            </w:r>
          </w:p>
        </w:tc>
        <w:tc>
          <w:tcPr>
            <w:tcW w:w="3210" w:type="dxa"/>
          </w:tcPr>
          <w:p w14:paraId="598D5C55" w14:textId="2725CAA3" w:rsidR="008A169C" w:rsidRPr="008A169C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&gt;18 years</w:t>
            </w:r>
          </w:p>
        </w:tc>
      </w:tr>
      <w:tr w:rsidR="008A169C" w:rsidRPr="008A169C" w14:paraId="12896FD2" w14:textId="77777777" w:rsidTr="008A169C">
        <w:tc>
          <w:tcPr>
            <w:tcW w:w="3209" w:type="dxa"/>
          </w:tcPr>
          <w:p w14:paraId="1475526B" w14:textId="0404E2A5" w:rsidR="008A169C" w:rsidRPr="0008524D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dan, I.; 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schi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Pinto, C.; 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oglav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Z.; Mulholland, K.; Campbell, H</w:t>
            </w:r>
          </w:p>
        </w:tc>
        <w:tc>
          <w:tcPr>
            <w:tcW w:w="3209" w:type="dxa"/>
          </w:tcPr>
          <w:p w14:paraId="73E7940E" w14:textId="3DDB267F" w:rsidR="008A169C" w:rsidRPr="008A169C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demiology and etiology of childhood pneumonia</w:t>
            </w:r>
          </w:p>
        </w:tc>
        <w:tc>
          <w:tcPr>
            <w:tcW w:w="3210" w:type="dxa"/>
          </w:tcPr>
          <w:p w14:paraId="1627DE57" w14:textId="0B9B88BE" w:rsidR="008A169C" w:rsidRPr="008A169C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554AAA92" w14:textId="77777777" w:rsidTr="008A169C">
        <w:tc>
          <w:tcPr>
            <w:tcW w:w="3209" w:type="dxa"/>
          </w:tcPr>
          <w:p w14:paraId="3D939851" w14:textId="78C16B8A" w:rsidR="008A169C" w:rsidRPr="008A169C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</w:rPr>
              <w:t>Shann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3209" w:type="dxa"/>
          </w:tcPr>
          <w:p w14:paraId="62472AC6" w14:textId="6B60AA59" w:rsidR="008A169C" w:rsidRPr="008A169C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</w:rPr>
              <w:t>Immunization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</w:rPr>
              <w:t>dramatic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</w:rPr>
              <w:t xml:space="preserve"> new </w:t>
            </w:r>
            <w:proofErr w:type="spellStart"/>
            <w:r w:rsidRPr="0008524D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  <w:proofErr w:type="spellEnd"/>
            <w:r w:rsidRPr="0008524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210" w:type="dxa"/>
          </w:tcPr>
          <w:p w14:paraId="5F40D57B" w14:textId="58377D11" w:rsidR="008A169C" w:rsidRPr="008A169C" w:rsidRDefault="000852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ntary</w:t>
            </w:r>
          </w:p>
        </w:tc>
      </w:tr>
      <w:tr w:rsidR="008A169C" w:rsidRPr="008A169C" w14:paraId="2D096644" w14:textId="77777777" w:rsidTr="008A169C">
        <w:tc>
          <w:tcPr>
            <w:tcW w:w="3209" w:type="dxa"/>
          </w:tcPr>
          <w:p w14:paraId="2C7E898B" w14:textId="50FB1E5D" w:rsidR="008A169C" w:rsidRPr="002E68CF" w:rsidRDefault="002E68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Govern, M. E.; Canning, D.</w:t>
            </w:r>
          </w:p>
        </w:tc>
        <w:tc>
          <w:tcPr>
            <w:tcW w:w="3209" w:type="dxa"/>
          </w:tcPr>
          <w:p w14:paraId="0D6F5F8F" w14:textId="23AE276C" w:rsidR="008A169C" w:rsidRPr="008A169C" w:rsidRDefault="002E68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ccination and All-Cause Child Mortality From 1985 to 2011: Global Evidence </w:t>
            </w:r>
            <w:proofErr w:type="gramStart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</w:t>
            </w:r>
            <w:proofErr w:type="gramEnd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Demographic and Health Surveys</w:t>
            </w:r>
          </w:p>
        </w:tc>
        <w:tc>
          <w:tcPr>
            <w:tcW w:w="3210" w:type="dxa"/>
          </w:tcPr>
          <w:p w14:paraId="04B19E0F" w14:textId="62631C0C" w:rsidR="008A169C" w:rsidRPr="008A169C" w:rsidRDefault="002E68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0FB302DF" w14:textId="77777777" w:rsidTr="008A169C">
        <w:tc>
          <w:tcPr>
            <w:tcW w:w="3209" w:type="dxa"/>
          </w:tcPr>
          <w:p w14:paraId="5CA4F6C0" w14:textId="70F4BA57" w:rsidR="008A169C" w:rsidRPr="002E68CF" w:rsidRDefault="002E68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sore V; 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lere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; Settles ML; Ji X; 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ttan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W; Desjardins M; Durbin-Johnson B; Gilboa T; Baden LR; Walt DR; Lichtman AH; 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hi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; 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yadas</w:t>
            </w:r>
            <w:proofErr w:type="spellEnd"/>
          </w:p>
        </w:tc>
        <w:tc>
          <w:tcPr>
            <w:tcW w:w="3209" w:type="dxa"/>
          </w:tcPr>
          <w:p w14:paraId="3F9AF87F" w14:textId="5D5F5348" w:rsidR="008A169C" w:rsidRPr="008A169C" w:rsidRDefault="002E68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ctive heterologous T cell immunity in COVID-19 induced by the trivalent MMR and Tdap vaccine antigens.</w:t>
            </w:r>
          </w:p>
        </w:tc>
        <w:tc>
          <w:tcPr>
            <w:tcW w:w="3210" w:type="dxa"/>
          </w:tcPr>
          <w:p w14:paraId="373BE453" w14:textId="1EE94B30" w:rsidR="008A169C" w:rsidRPr="008A169C" w:rsidRDefault="002E68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 outcome</w:t>
            </w:r>
          </w:p>
        </w:tc>
      </w:tr>
      <w:tr w:rsidR="008A169C" w:rsidRPr="008A169C" w14:paraId="31F0717D" w14:textId="77777777" w:rsidTr="008A169C">
        <w:tc>
          <w:tcPr>
            <w:tcW w:w="3209" w:type="dxa"/>
          </w:tcPr>
          <w:p w14:paraId="6181D9C2" w14:textId="0A51F98B" w:rsidR="008A169C" w:rsidRPr="008A169C" w:rsidRDefault="002E68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öistrup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.; Swartz, J.; 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gström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.; 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m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J. S.; 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eynius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.; van 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ge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.; 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er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.; Braun-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hrländer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.; Schram-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jkerk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.; Huber, M.; 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utavern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.; von 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ius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E.; 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lagger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E.; 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edler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J.; Michaels, K. B.; 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hagen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.</w:t>
            </w:r>
          </w:p>
        </w:tc>
        <w:tc>
          <w:tcPr>
            <w:tcW w:w="3209" w:type="dxa"/>
          </w:tcPr>
          <w:p w14:paraId="4D8BE2E2" w14:textId="3BDDD520" w:rsidR="008A169C" w:rsidRPr="002E68CF" w:rsidRDefault="002E68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ergic disease and sensitization in Steiner school children</w:t>
            </w:r>
          </w:p>
        </w:tc>
        <w:tc>
          <w:tcPr>
            <w:tcW w:w="3210" w:type="dxa"/>
          </w:tcPr>
          <w:p w14:paraId="0A8BD82A" w14:textId="2DE1F884" w:rsidR="008A169C" w:rsidRPr="008A169C" w:rsidRDefault="002E68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2AF2DE3A" w14:textId="77777777" w:rsidTr="008A169C">
        <w:tc>
          <w:tcPr>
            <w:tcW w:w="3209" w:type="dxa"/>
          </w:tcPr>
          <w:p w14:paraId="703EA505" w14:textId="56E6FABB" w:rsidR="008A169C" w:rsidRPr="002E68CF" w:rsidRDefault="002E6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8CF">
              <w:rPr>
                <w:rFonts w:ascii="Times New Roman" w:hAnsi="Times New Roman" w:cs="Times New Roman"/>
                <w:sz w:val="20"/>
                <w:szCs w:val="20"/>
              </w:rPr>
              <w:t xml:space="preserve">Du Lou, A. D.; 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</w:rPr>
              <w:t>Pison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</w:rPr>
              <w:t>, G.; Aaby, P.</w:t>
            </w:r>
          </w:p>
        </w:tc>
        <w:tc>
          <w:tcPr>
            <w:tcW w:w="3209" w:type="dxa"/>
          </w:tcPr>
          <w:p w14:paraId="2E4D9E23" w14:textId="0CEE899B" w:rsidR="008A169C" w:rsidRPr="002E68CF" w:rsidRDefault="002E68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le of immunizations in the recent decline in childhood mortality and the changes in the female/male mortality ratio in rural Senegal</w:t>
            </w:r>
          </w:p>
        </w:tc>
        <w:tc>
          <w:tcPr>
            <w:tcW w:w="3210" w:type="dxa"/>
          </w:tcPr>
          <w:p w14:paraId="72B87F27" w14:textId="225FAC0A" w:rsidR="008A169C" w:rsidRPr="008A169C" w:rsidRDefault="002E68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6B681E1F" w14:textId="77777777" w:rsidTr="008A169C">
        <w:tc>
          <w:tcPr>
            <w:tcW w:w="3209" w:type="dxa"/>
          </w:tcPr>
          <w:p w14:paraId="42440FA4" w14:textId="1EBCBA58" w:rsidR="008A169C" w:rsidRPr="008A169C" w:rsidRDefault="002E68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</w:rPr>
              <w:t>Alemayehu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</w:rPr>
              <w:t xml:space="preserve">, K.; 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</w:rPr>
              <w:t>Oljira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</w:rPr>
              <w:t xml:space="preserve">, L.; 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</w:rPr>
              <w:t>Demena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</w:rPr>
              <w:t xml:space="preserve">, M.; 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</w:rPr>
              <w:t>Birhanu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</w:rPr>
              <w:t xml:space="preserve">, A.; 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</w:rPr>
              <w:t>Workineh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</w:rPr>
              <w:t>, D.</w:t>
            </w:r>
          </w:p>
        </w:tc>
        <w:tc>
          <w:tcPr>
            <w:tcW w:w="3209" w:type="dxa"/>
          </w:tcPr>
          <w:p w14:paraId="4818E5BD" w14:textId="7B03CBF3" w:rsidR="008A169C" w:rsidRPr="008A169C" w:rsidRDefault="002E68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alence and Determinants of Diarrheal Diseases among Under-Five Children in Horo 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duru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llega</w:t>
            </w:r>
            <w:proofErr w:type="spellEnd"/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Zone, Oromia Region, Western Ethiopia: A Community-Based Cross-Sectional Study</w:t>
            </w:r>
          </w:p>
        </w:tc>
        <w:tc>
          <w:tcPr>
            <w:tcW w:w="3210" w:type="dxa"/>
          </w:tcPr>
          <w:p w14:paraId="7E32515B" w14:textId="16648A74" w:rsidR="008A169C" w:rsidRPr="008A169C" w:rsidRDefault="002E68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5936978D" w14:textId="77777777" w:rsidTr="008A169C">
        <w:tc>
          <w:tcPr>
            <w:tcW w:w="3209" w:type="dxa"/>
          </w:tcPr>
          <w:p w14:paraId="14587417" w14:textId="74CC5904" w:rsidR="008A169C" w:rsidRPr="002E68CF" w:rsidRDefault="002E68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a M.J.; Metcalf C.J.E.; De Swart R.L.; Osterhaus A.D.M.E.; Grenfell B.T.</w:t>
            </w:r>
          </w:p>
        </w:tc>
        <w:tc>
          <w:tcPr>
            <w:tcW w:w="3209" w:type="dxa"/>
          </w:tcPr>
          <w:p w14:paraId="206A4E54" w14:textId="5DF230B8" w:rsidR="008A169C" w:rsidRPr="008A169C" w:rsidRDefault="002E68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-term measles-induced immunomodulation increases overall childhood infectious disease mortality</w:t>
            </w:r>
          </w:p>
        </w:tc>
        <w:tc>
          <w:tcPr>
            <w:tcW w:w="3210" w:type="dxa"/>
          </w:tcPr>
          <w:p w14:paraId="294BBA4B" w14:textId="7311C65C" w:rsidR="008A169C" w:rsidRPr="008A169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ntary</w:t>
            </w:r>
          </w:p>
        </w:tc>
      </w:tr>
      <w:tr w:rsidR="008A169C" w:rsidRPr="008A169C" w14:paraId="22B75751" w14:textId="77777777" w:rsidTr="008A169C">
        <w:tc>
          <w:tcPr>
            <w:tcW w:w="3209" w:type="dxa"/>
          </w:tcPr>
          <w:p w14:paraId="1E60E0EE" w14:textId="0843DD2F" w:rsidR="008A169C" w:rsidRPr="008A169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ltulayhi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R. I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qahtani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R. M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keel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R. A.; Khorshid, F. A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shammari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R. H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ttas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. G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shammari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. A. M.; Bin-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mah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.; Abdel-Daim, M. M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mohideb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.</w:t>
            </w:r>
          </w:p>
        </w:tc>
        <w:tc>
          <w:tcPr>
            <w:tcW w:w="3209" w:type="dxa"/>
          </w:tcPr>
          <w:p w14:paraId="05A1C2BC" w14:textId="1C4FA325" w:rsidR="008A169C" w:rsidRPr="008A169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 between measles immunization coverage and overall morbidity and mortality for COVID-19: an epidemiological study</w:t>
            </w:r>
          </w:p>
        </w:tc>
        <w:tc>
          <w:tcPr>
            <w:tcW w:w="3210" w:type="dxa"/>
          </w:tcPr>
          <w:p w14:paraId="29B86996" w14:textId="6E6FE9EF" w:rsidR="008A169C" w:rsidRPr="008A169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55D47E70" w14:textId="77777777" w:rsidTr="008A169C">
        <w:tc>
          <w:tcPr>
            <w:tcW w:w="3209" w:type="dxa"/>
          </w:tcPr>
          <w:p w14:paraId="6E9D7E43" w14:textId="23731812" w:rsidR="008A169C" w:rsidRPr="008A169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>Sato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 xml:space="preserve">, R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>Haraguchi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>, M.</w:t>
            </w:r>
          </w:p>
        </w:tc>
        <w:tc>
          <w:tcPr>
            <w:tcW w:w="3209" w:type="dxa"/>
          </w:tcPr>
          <w:p w14:paraId="2B01C741" w14:textId="4A5AAAD7" w:rsidR="008A169C" w:rsidRPr="008A169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 measles prevalence and vaccination coverage on other disease burden: evidence of measles immune amnesia in 46 African countries</w:t>
            </w:r>
          </w:p>
        </w:tc>
        <w:tc>
          <w:tcPr>
            <w:tcW w:w="3210" w:type="dxa"/>
          </w:tcPr>
          <w:p w14:paraId="7E45C647" w14:textId="6BA93A4F" w:rsidR="008A169C" w:rsidRPr="008A169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259A25FB" w14:textId="77777777" w:rsidTr="008A169C">
        <w:tc>
          <w:tcPr>
            <w:tcW w:w="3209" w:type="dxa"/>
          </w:tcPr>
          <w:p w14:paraId="54037736" w14:textId="14806B2D" w:rsidR="008A169C" w:rsidRPr="008A169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5CC">
              <w:rPr>
                <w:rFonts w:ascii="Times New Roman" w:hAnsi="Times New Roman" w:cs="Times New Roman"/>
                <w:sz w:val="20"/>
                <w:szCs w:val="20"/>
              </w:rPr>
              <w:t xml:space="preserve">Anderson, H. R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>Poloniecki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 xml:space="preserve">, J. D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>Strachan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 xml:space="preserve">, D. P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>Beasley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 xml:space="preserve">, R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>Björkstén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 xml:space="preserve">, B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>Asher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>, M. I.</w:t>
            </w:r>
          </w:p>
        </w:tc>
        <w:tc>
          <w:tcPr>
            <w:tcW w:w="3209" w:type="dxa"/>
          </w:tcPr>
          <w:p w14:paraId="24013B5E" w14:textId="0753BF69" w:rsidR="008A169C" w:rsidRPr="008A169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ization and symptoms of atopic disease in children: results from the International Study of Asthma and Allergies in Childhood</w:t>
            </w:r>
          </w:p>
        </w:tc>
        <w:tc>
          <w:tcPr>
            <w:tcW w:w="3210" w:type="dxa"/>
          </w:tcPr>
          <w:p w14:paraId="5E4F5C70" w14:textId="55B791A5" w:rsidR="008A169C" w:rsidRPr="008A169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25F9CE69" w14:textId="77777777" w:rsidTr="008A169C">
        <w:tc>
          <w:tcPr>
            <w:tcW w:w="3209" w:type="dxa"/>
          </w:tcPr>
          <w:p w14:paraId="25AFDA3D" w14:textId="56A28550" w:rsidR="008A169C" w:rsidRPr="008A169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hat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.; Green, M. S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kar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O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lin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vdevani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.; Cohen, A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hat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.</w:t>
            </w:r>
          </w:p>
        </w:tc>
        <w:tc>
          <w:tcPr>
            <w:tcW w:w="3209" w:type="dxa"/>
          </w:tcPr>
          <w:p w14:paraId="665417A5" w14:textId="33FCEBC3" w:rsidR="008A169C" w:rsidRPr="008A169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differences in the reactogenicity of measles-mumps-rubella vaccine</w:t>
            </w:r>
          </w:p>
        </w:tc>
        <w:tc>
          <w:tcPr>
            <w:tcW w:w="3210" w:type="dxa"/>
          </w:tcPr>
          <w:p w14:paraId="431C0BB4" w14:textId="24E58701" w:rsidR="008A169C" w:rsidRPr="008A169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 outcome</w:t>
            </w:r>
          </w:p>
        </w:tc>
      </w:tr>
      <w:tr w:rsidR="008A169C" w:rsidRPr="008A169C" w14:paraId="3FB985CA" w14:textId="77777777" w:rsidTr="008A169C">
        <w:tc>
          <w:tcPr>
            <w:tcW w:w="3209" w:type="dxa"/>
          </w:tcPr>
          <w:p w14:paraId="4472A6DB" w14:textId="77777777" w:rsidR="005D55CC" w:rsidRPr="005D55CC" w:rsidRDefault="005D55CC" w:rsidP="005D5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>Nishi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 xml:space="preserve">, M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>Miyake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>, H.</w:t>
            </w:r>
          </w:p>
          <w:p w14:paraId="7D77FDE4" w14:textId="77777777" w:rsidR="005D55CC" w:rsidRPr="005D55CC" w:rsidRDefault="005D55CC" w:rsidP="005D5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7059B3" w14:textId="77777777" w:rsidR="008A169C" w:rsidRPr="008A169C" w:rsidRDefault="008A16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9" w:type="dxa"/>
          </w:tcPr>
          <w:p w14:paraId="202E13C7" w14:textId="0498CC1D" w:rsidR="008A169C" w:rsidRPr="008A169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case-control study of non-T cell acute lymphoblastic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aemia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 children in Hokkaido, Japan</w:t>
            </w:r>
          </w:p>
        </w:tc>
        <w:tc>
          <w:tcPr>
            <w:tcW w:w="3210" w:type="dxa"/>
          </w:tcPr>
          <w:p w14:paraId="22B97490" w14:textId="1C826CD5" w:rsidR="008A169C" w:rsidRPr="008A169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0B5781A8" w14:textId="77777777" w:rsidTr="008A169C">
        <w:tc>
          <w:tcPr>
            <w:tcW w:w="3209" w:type="dxa"/>
          </w:tcPr>
          <w:p w14:paraId="4B4E692E" w14:textId="654C40EA" w:rsidR="008A169C" w:rsidRPr="005D55C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ler, E.; Andrews, N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ght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.; Taylor, B</w:t>
            </w:r>
          </w:p>
        </w:tc>
        <w:tc>
          <w:tcPr>
            <w:tcW w:w="3209" w:type="dxa"/>
          </w:tcPr>
          <w:p w14:paraId="1A25D88A" w14:textId="663D5BA8" w:rsidR="008A169C" w:rsidRPr="005D55C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l infections, immune overload, and MMR vaccine</w:t>
            </w:r>
          </w:p>
        </w:tc>
        <w:tc>
          <w:tcPr>
            <w:tcW w:w="3210" w:type="dxa"/>
          </w:tcPr>
          <w:p w14:paraId="38F0DCE8" w14:textId="3BBCCCEF" w:rsidR="008A169C" w:rsidRPr="008A169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69BF7A4F" w14:textId="77777777" w:rsidTr="008A169C">
        <w:tc>
          <w:tcPr>
            <w:tcW w:w="3209" w:type="dxa"/>
          </w:tcPr>
          <w:p w14:paraId="3715C78C" w14:textId="040021C8" w:rsidR="008A169C" w:rsidRPr="005D55C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n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en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cenier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veloose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.</w:t>
            </w:r>
          </w:p>
        </w:tc>
        <w:tc>
          <w:tcPr>
            <w:tcW w:w="3209" w:type="dxa"/>
          </w:tcPr>
          <w:p w14:paraId="59952491" w14:textId="013C1D94" w:rsidR="008A169C" w:rsidRPr="008A169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luence of measles vaccination on survival pattern of 7-35-month-old children in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songo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Zaire</w:t>
            </w:r>
          </w:p>
        </w:tc>
        <w:tc>
          <w:tcPr>
            <w:tcW w:w="3210" w:type="dxa"/>
          </w:tcPr>
          <w:p w14:paraId="49A8BF4B" w14:textId="73C96922" w:rsidR="008A169C" w:rsidRPr="008A169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71685AC3" w14:textId="77777777" w:rsidTr="008A169C">
        <w:tc>
          <w:tcPr>
            <w:tcW w:w="3209" w:type="dxa"/>
          </w:tcPr>
          <w:p w14:paraId="71C40F46" w14:textId="7943845A" w:rsidR="008A169C" w:rsidRPr="008A169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ckens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K.; Crane, J.; Kemp, T.; Lewis, S.; D'Souza, W.; Sawyer, G.; Stone, L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hill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.; Kennedy, J.; Slater, T.; Rains, N.; Pearce, N.</w:t>
            </w:r>
          </w:p>
        </w:tc>
        <w:tc>
          <w:tcPr>
            <w:tcW w:w="3209" w:type="dxa"/>
          </w:tcPr>
          <w:p w14:paraId="098AE3D3" w14:textId="186F0059" w:rsidR="008A169C" w:rsidRPr="005D55C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case-control study of risk factors for asthma in New Zealand children</w:t>
            </w:r>
          </w:p>
        </w:tc>
        <w:tc>
          <w:tcPr>
            <w:tcW w:w="3210" w:type="dxa"/>
          </w:tcPr>
          <w:p w14:paraId="3052BEA4" w14:textId="373404B6" w:rsidR="008A169C" w:rsidRPr="008A169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517C378B" w14:textId="77777777" w:rsidTr="008A169C">
        <w:tc>
          <w:tcPr>
            <w:tcW w:w="3209" w:type="dxa"/>
          </w:tcPr>
          <w:p w14:paraId="4B6EEC17" w14:textId="3105C4A8" w:rsidR="008A169C" w:rsidRPr="005D55CC" w:rsidRDefault="005D5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5CC">
              <w:rPr>
                <w:rFonts w:ascii="Times New Roman" w:hAnsi="Times New Roman" w:cs="Times New Roman"/>
                <w:sz w:val="20"/>
                <w:szCs w:val="20"/>
              </w:rPr>
              <w:t xml:space="preserve">Nagel, G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>Weinmayr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 xml:space="preserve">, G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>Flohr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 xml:space="preserve">, C.; Kleiner, A.; </w:t>
            </w:r>
            <w:proofErr w:type="spellStart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>Strachan</w:t>
            </w:r>
            <w:proofErr w:type="spellEnd"/>
            <w:r w:rsidRPr="005D55CC">
              <w:rPr>
                <w:rFonts w:ascii="Times New Roman" w:hAnsi="Times New Roman" w:cs="Times New Roman"/>
                <w:sz w:val="20"/>
                <w:szCs w:val="20"/>
              </w:rPr>
              <w:t>, D. P.</w:t>
            </w:r>
          </w:p>
        </w:tc>
        <w:tc>
          <w:tcPr>
            <w:tcW w:w="3209" w:type="dxa"/>
          </w:tcPr>
          <w:p w14:paraId="796414EE" w14:textId="27D3224A" w:rsidR="008A169C" w:rsidRPr="005D55C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 of pertussis and measles infections and immunizations with asthma and allergic sensitization in ISAAC Phase Two</w:t>
            </w:r>
          </w:p>
        </w:tc>
        <w:tc>
          <w:tcPr>
            <w:tcW w:w="3210" w:type="dxa"/>
          </w:tcPr>
          <w:p w14:paraId="0F83E1DB" w14:textId="5DF9E010" w:rsidR="008A169C" w:rsidRPr="008A169C" w:rsidRDefault="005D55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23020F63" w14:textId="77777777" w:rsidTr="008A169C">
        <w:tc>
          <w:tcPr>
            <w:tcW w:w="3209" w:type="dxa"/>
          </w:tcPr>
          <w:p w14:paraId="256BB70D" w14:textId="4DD8CE59" w:rsidR="008A169C" w:rsidRPr="008A169C" w:rsidRDefault="006E5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E5BE7">
              <w:rPr>
                <w:rFonts w:ascii="Times New Roman" w:hAnsi="Times New Roman" w:cs="Times New Roman"/>
                <w:sz w:val="20"/>
                <w:szCs w:val="20"/>
              </w:rPr>
              <w:t>Ogimi</w:t>
            </w:r>
            <w:proofErr w:type="spellEnd"/>
            <w:r w:rsidRPr="006E5BE7">
              <w:rPr>
                <w:rFonts w:ascii="Times New Roman" w:hAnsi="Times New Roman" w:cs="Times New Roman"/>
                <w:sz w:val="20"/>
                <w:szCs w:val="20"/>
              </w:rPr>
              <w:t xml:space="preserve">, C.; Qu, P.; </w:t>
            </w:r>
            <w:proofErr w:type="spellStart"/>
            <w:r w:rsidRPr="006E5BE7">
              <w:rPr>
                <w:rFonts w:ascii="Times New Roman" w:hAnsi="Times New Roman" w:cs="Times New Roman"/>
                <w:sz w:val="20"/>
                <w:szCs w:val="20"/>
              </w:rPr>
              <w:t>Boeckh</w:t>
            </w:r>
            <w:proofErr w:type="spellEnd"/>
            <w:r w:rsidRPr="006E5BE7">
              <w:rPr>
                <w:rFonts w:ascii="Times New Roman" w:hAnsi="Times New Roman" w:cs="Times New Roman"/>
                <w:sz w:val="20"/>
                <w:szCs w:val="20"/>
              </w:rPr>
              <w:t xml:space="preserve">, M.; Bender Ignacio, R. A.; </w:t>
            </w:r>
            <w:proofErr w:type="spellStart"/>
            <w:r w:rsidRPr="006E5BE7">
              <w:rPr>
                <w:rFonts w:ascii="Times New Roman" w:hAnsi="Times New Roman" w:cs="Times New Roman"/>
                <w:sz w:val="20"/>
                <w:szCs w:val="20"/>
              </w:rPr>
              <w:t>Zangeneh</w:t>
            </w:r>
            <w:proofErr w:type="spellEnd"/>
            <w:r w:rsidRPr="006E5BE7">
              <w:rPr>
                <w:rFonts w:ascii="Times New Roman" w:hAnsi="Times New Roman" w:cs="Times New Roman"/>
                <w:sz w:val="20"/>
                <w:szCs w:val="20"/>
              </w:rPr>
              <w:t>, S. Z.</w:t>
            </w:r>
          </w:p>
        </w:tc>
        <w:tc>
          <w:tcPr>
            <w:tcW w:w="3209" w:type="dxa"/>
          </w:tcPr>
          <w:p w14:paraId="305A2240" w14:textId="1464FD4A" w:rsidR="008A169C" w:rsidRPr="008A169C" w:rsidRDefault="006E5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 between live childhood vaccines and COVID-19 outcomes: a national-level analysis</w:t>
            </w:r>
          </w:p>
        </w:tc>
        <w:tc>
          <w:tcPr>
            <w:tcW w:w="3210" w:type="dxa"/>
          </w:tcPr>
          <w:p w14:paraId="0CE0B164" w14:textId="47BCA433" w:rsidR="008A169C" w:rsidRPr="008A169C" w:rsidRDefault="006E5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3E3B3864" w14:textId="77777777" w:rsidTr="008A169C">
        <w:tc>
          <w:tcPr>
            <w:tcW w:w="3209" w:type="dxa"/>
          </w:tcPr>
          <w:p w14:paraId="21151C70" w14:textId="45B3C25B" w:rsidR="008A169C" w:rsidRPr="006E5BE7" w:rsidRDefault="006E5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BE7">
              <w:rPr>
                <w:rFonts w:ascii="Times New Roman" w:hAnsi="Times New Roman" w:cs="Times New Roman"/>
                <w:sz w:val="20"/>
                <w:szCs w:val="20"/>
              </w:rPr>
              <w:t xml:space="preserve">Aaby, P.; Pedersen, I. R.; Knudsen, K.; da Silva, M. C.; </w:t>
            </w:r>
            <w:proofErr w:type="spellStart"/>
            <w:r w:rsidRPr="006E5BE7">
              <w:rPr>
                <w:rFonts w:ascii="Times New Roman" w:hAnsi="Times New Roman" w:cs="Times New Roman"/>
                <w:sz w:val="20"/>
                <w:szCs w:val="20"/>
              </w:rPr>
              <w:t>Mordhorst</w:t>
            </w:r>
            <w:proofErr w:type="spellEnd"/>
            <w:r w:rsidRPr="006E5BE7">
              <w:rPr>
                <w:rFonts w:ascii="Times New Roman" w:hAnsi="Times New Roman" w:cs="Times New Roman"/>
                <w:sz w:val="20"/>
                <w:szCs w:val="20"/>
              </w:rPr>
              <w:t xml:space="preserve">, C. H.; Helm-Petersen, N. C.; Hansen, B. S.; </w:t>
            </w:r>
            <w:proofErr w:type="spellStart"/>
            <w:r w:rsidRPr="006E5BE7">
              <w:rPr>
                <w:rFonts w:ascii="Times New Roman" w:hAnsi="Times New Roman" w:cs="Times New Roman"/>
                <w:sz w:val="20"/>
                <w:szCs w:val="20"/>
              </w:rPr>
              <w:t>Thårup</w:t>
            </w:r>
            <w:proofErr w:type="spellEnd"/>
            <w:r w:rsidRPr="006E5BE7">
              <w:rPr>
                <w:rFonts w:ascii="Times New Roman" w:hAnsi="Times New Roman" w:cs="Times New Roman"/>
                <w:sz w:val="20"/>
                <w:szCs w:val="20"/>
              </w:rPr>
              <w:t>, J.; Poulsen, A.; Sodemann, M.; et al.,</w:t>
            </w:r>
          </w:p>
        </w:tc>
        <w:tc>
          <w:tcPr>
            <w:tcW w:w="3209" w:type="dxa"/>
          </w:tcPr>
          <w:p w14:paraId="41F0B580" w14:textId="5A49D48B" w:rsidR="008A169C" w:rsidRPr="008A169C" w:rsidRDefault="006E5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 mortality related to seroconversion or lack of seroconversion after measles vaccination</w:t>
            </w:r>
          </w:p>
        </w:tc>
        <w:tc>
          <w:tcPr>
            <w:tcW w:w="3210" w:type="dxa"/>
          </w:tcPr>
          <w:p w14:paraId="4A6FCDE9" w14:textId="09763A2C" w:rsidR="008A169C" w:rsidRPr="008A169C" w:rsidRDefault="006E5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 outcome</w:t>
            </w:r>
          </w:p>
        </w:tc>
      </w:tr>
      <w:tr w:rsidR="008A169C" w:rsidRPr="008A169C" w14:paraId="0F353B62" w14:textId="77777777" w:rsidTr="008A169C">
        <w:tc>
          <w:tcPr>
            <w:tcW w:w="3209" w:type="dxa"/>
          </w:tcPr>
          <w:p w14:paraId="00EF1884" w14:textId="7660B998" w:rsidR="008A169C" w:rsidRPr="006E5BE7" w:rsidRDefault="006E5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BE7">
              <w:rPr>
                <w:rFonts w:ascii="Times New Roman" w:hAnsi="Times New Roman" w:cs="Times New Roman"/>
                <w:sz w:val="20"/>
                <w:szCs w:val="20"/>
              </w:rPr>
              <w:t>Hviid, A.; Hansen, J. V.; Frisch, M.; Melbye, M.</w:t>
            </w:r>
          </w:p>
        </w:tc>
        <w:tc>
          <w:tcPr>
            <w:tcW w:w="3209" w:type="dxa"/>
          </w:tcPr>
          <w:p w14:paraId="6F8C3EAA" w14:textId="655E2520" w:rsidR="008A169C" w:rsidRPr="008A169C" w:rsidRDefault="006E5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les, Mumps, Rubella Vaccination and Autism: A Nationwide Cohort Study</w:t>
            </w:r>
          </w:p>
        </w:tc>
        <w:tc>
          <w:tcPr>
            <w:tcW w:w="3210" w:type="dxa"/>
          </w:tcPr>
          <w:p w14:paraId="724D013B" w14:textId="61169988" w:rsidR="008A169C" w:rsidRPr="008A169C" w:rsidRDefault="006E5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78A9E42E" w14:textId="77777777" w:rsidTr="008A169C">
        <w:tc>
          <w:tcPr>
            <w:tcW w:w="3209" w:type="dxa"/>
          </w:tcPr>
          <w:p w14:paraId="0833D753" w14:textId="1F089CA2" w:rsidR="008A169C" w:rsidRPr="006E5BE7" w:rsidRDefault="006E5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aby, P.; Samb, B.; </w:t>
            </w:r>
            <w:proofErr w:type="spellStart"/>
            <w:r w:rsidRPr="006E5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ondon</w:t>
            </w:r>
            <w:proofErr w:type="spellEnd"/>
            <w:r w:rsidRPr="006E5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F.; Knudsen, K.; </w:t>
            </w:r>
            <w:proofErr w:type="spellStart"/>
            <w:r w:rsidRPr="006E5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k</w:t>
            </w:r>
            <w:proofErr w:type="spellEnd"/>
            <w:r w:rsidRPr="006E5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. M.; Bennett, J.; Markowitz, L.; Whittle, H</w:t>
            </w:r>
          </w:p>
        </w:tc>
        <w:tc>
          <w:tcPr>
            <w:tcW w:w="3209" w:type="dxa"/>
          </w:tcPr>
          <w:p w14:paraId="47D851E2" w14:textId="67A2E6FF" w:rsidR="008A169C" w:rsidRPr="008A169C" w:rsidRDefault="006E5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comparison of vaccine efficacy and mortality during routine use of high-titre </w:t>
            </w:r>
            <w:proofErr w:type="spellStart"/>
            <w:r w:rsidRPr="006E5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monston</w:t>
            </w:r>
            <w:proofErr w:type="spellEnd"/>
            <w:r w:rsidRPr="006E5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Zagreb and Schwarz standard measles vaccines in rural Senegal</w:t>
            </w:r>
          </w:p>
        </w:tc>
        <w:tc>
          <w:tcPr>
            <w:tcW w:w="3210" w:type="dxa"/>
          </w:tcPr>
          <w:p w14:paraId="50CA36EC" w14:textId="6120F435" w:rsidR="008A169C" w:rsidRPr="008A169C" w:rsidRDefault="006E5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3694478E" w14:textId="77777777" w:rsidTr="008A169C">
        <w:tc>
          <w:tcPr>
            <w:tcW w:w="3209" w:type="dxa"/>
          </w:tcPr>
          <w:p w14:paraId="28A3C0DB" w14:textId="589B191E" w:rsidR="008A169C" w:rsidRPr="008A169C" w:rsidRDefault="006E5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ttle, H.; Hanlon, P.; O'Neill, K.; Hanlon, L.; Marsh, V.; </w:t>
            </w:r>
            <w:proofErr w:type="spellStart"/>
            <w:r w:rsidRPr="006E5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pp</w:t>
            </w:r>
            <w:proofErr w:type="spellEnd"/>
            <w:r w:rsidRPr="006E5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.; Aaby, P.</w:t>
            </w:r>
          </w:p>
        </w:tc>
        <w:tc>
          <w:tcPr>
            <w:tcW w:w="3209" w:type="dxa"/>
          </w:tcPr>
          <w:p w14:paraId="2D2A6D0C" w14:textId="2FDD6B89" w:rsidR="008A169C" w:rsidRPr="006E5BE7" w:rsidRDefault="006E5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ial of high-dose </w:t>
            </w:r>
            <w:proofErr w:type="spellStart"/>
            <w:r w:rsidRPr="006E5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monston</w:t>
            </w:r>
            <w:proofErr w:type="spellEnd"/>
            <w:r w:rsidRPr="006E5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Zagreb measles vaccine in the Gambia: antibody response and side-effects</w:t>
            </w:r>
          </w:p>
        </w:tc>
        <w:tc>
          <w:tcPr>
            <w:tcW w:w="3210" w:type="dxa"/>
          </w:tcPr>
          <w:p w14:paraId="4FA636E1" w14:textId="11589B85" w:rsidR="008A169C" w:rsidRPr="008A169C" w:rsidRDefault="006E5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 outcome</w:t>
            </w:r>
          </w:p>
        </w:tc>
      </w:tr>
      <w:tr w:rsidR="008A169C" w:rsidRPr="008A169C" w14:paraId="3403C87A" w14:textId="77777777" w:rsidTr="008A169C">
        <w:tc>
          <w:tcPr>
            <w:tcW w:w="3209" w:type="dxa"/>
          </w:tcPr>
          <w:p w14:paraId="7189E90D" w14:textId="3E5BFE36" w:rsidR="008A169C" w:rsidRPr="008A169C" w:rsidRDefault="006E5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BE7">
              <w:rPr>
                <w:rFonts w:ascii="Times New Roman" w:hAnsi="Times New Roman" w:cs="Times New Roman"/>
                <w:sz w:val="20"/>
                <w:szCs w:val="20"/>
              </w:rPr>
              <w:t>Miller, E.; Andrews, N.; Grant, A.; Stowe, J.; Taylor, B.</w:t>
            </w:r>
          </w:p>
        </w:tc>
        <w:tc>
          <w:tcPr>
            <w:tcW w:w="3209" w:type="dxa"/>
          </w:tcPr>
          <w:p w14:paraId="52BE8917" w14:textId="7E898044" w:rsidR="008A169C" w:rsidRPr="008A169C" w:rsidRDefault="006E5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vidence of an association between MMR vaccine and gait disturbance</w:t>
            </w:r>
          </w:p>
        </w:tc>
        <w:tc>
          <w:tcPr>
            <w:tcW w:w="3210" w:type="dxa"/>
          </w:tcPr>
          <w:p w14:paraId="729E0A73" w14:textId="61094C04" w:rsidR="008A169C" w:rsidRPr="008A169C" w:rsidRDefault="00726B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7C5B12C9" w14:textId="77777777" w:rsidTr="008A169C">
        <w:tc>
          <w:tcPr>
            <w:tcW w:w="3209" w:type="dxa"/>
          </w:tcPr>
          <w:p w14:paraId="102EBCFA" w14:textId="321EFF78" w:rsidR="008A169C" w:rsidRPr="006E5BE7" w:rsidRDefault="006E5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son, K.; Ducharme, R.; Ward, B.; Hawken, S.</w:t>
            </w:r>
          </w:p>
        </w:tc>
        <w:tc>
          <w:tcPr>
            <w:tcW w:w="3209" w:type="dxa"/>
          </w:tcPr>
          <w:p w14:paraId="6C146F53" w14:textId="16D2939C" w:rsidR="008A169C" w:rsidRPr="006E5BE7" w:rsidRDefault="006E5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reased emergency room visits or hospital admissions in females after 12-month MMR vaccination, but no </w:t>
            </w:r>
            <w:r w:rsidRPr="006E5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ifference after vaccinations given at a younger age</w:t>
            </w:r>
          </w:p>
        </w:tc>
        <w:tc>
          <w:tcPr>
            <w:tcW w:w="3210" w:type="dxa"/>
          </w:tcPr>
          <w:p w14:paraId="66FFBF4E" w14:textId="5E8E68DF" w:rsidR="008A169C" w:rsidRPr="008A169C" w:rsidRDefault="006E5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bservational study design</w:t>
            </w:r>
          </w:p>
        </w:tc>
      </w:tr>
      <w:tr w:rsidR="008A169C" w:rsidRPr="008A169C" w14:paraId="2F835EAC" w14:textId="77777777" w:rsidTr="008A169C">
        <w:tc>
          <w:tcPr>
            <w:tcW w:w="3209" w:type="dxa"/>
          </w:tcPr>
          <w:p w14:paraId="4CECA819" w14:textId="211324A1" w:rsidR="008A169C" w:rsidRPr="0013343D" w:rsidRDefault="00133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43D">
              <w:rPr>
                <w:rFonts w:ascii="Times New Roman" w:hAnsi="Times New Roman" w:cs="Times New Roman"/>
                <w:sz w:val="20"/>
                <w:szCs w:val="20"/>
              </w:rPr>
              <w:t>Bernsen</w:t>
            </w:r>
            <w:proofErr w:type="spellEnd"/>
            <w:r w:rsidRPr="0013343D">
              <w:rPr>
                <w:rFonts w:ascii="Times New Roman" w:hAnsi="Times New Roman" w:cs="Times New Roman"/>
                <w:sz w:val="20"/>
                <w:szCs w:val="20"/>
              </w:rPr>
              <w:t xml:space="preserve">, R. M.; van der </w:t>
            </w:r>
            <w:proofErr w:type="spellStart"/>
            <w:r w:rsidRPr="0013343D">
              <w:rPr>
                <w:rFonts w:ascii="Times New Roman" w:hAnsi="Times New Roman" w:cs="Times New Roman"/>
                <w:sz w:val="20"/>
                <w:szCs w:val="20"/>
              </w:rPr>
              <w:t>Wouden</w:t>
            </w:r>
            <w:proofErr w:type="spellEnd"/>
            <w:r w:rsidRPr="0013343D">
              <w:rPr>
                <w:rFonts w:ascii="Times New Roman" w:hAnsi="Times New Roman" w:cs="Times New Roman"/>
                <w:sz w:val="20"/>
                <w:szCs w:val="20"/>
              </w:rPr>
              <w:t>, J. C</w:t>
            </w:r>
          </w:p>
        </w:tc>
        <w:tc>
          <w:tcPr>
            <w:tcW w:w="3209" w:type="dxa"/>
          </w:tcPr>
          <w:p w14:paraId="2DF9A352" w14:textId="55583744" w:rsidR="008A169C" w:rsidRPr="008A169C" w:rsidRDefault="001334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les, mumps and rubella infections and atopic disorders in MMR-unvaccinated and MMR-vaccinated children</w:t>
            </w:r>
          </w:p>
        </w:tc>
        <w:tc>
          <w:tcPr>
            <w:tcW w:w="3210" w:type="dxa"/>
          </w:tcPr>
          <w:p w14:paraId="5CFB4B44" w14:textId="368C65AF" w:rsidR="008A169C" w:rsidRPr="008A169C" w:rsidRDefault="001334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0927843D" w14:textId="77777777" w:rsidTr="008A169C">
        <w:tc>
          <w:tcPr>
            <w:tcW w:w="3209" w:type="dxa"/>
          </w:tcPr>
          <w:p w14:paraId="5DD3C6B2" w14:textId="0D847C9F" w:rsidR="008A169C" w:rsidRPr="0013343D" w:rsidRDefault="001334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3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rbely</w:t>
            </w:r>
            <w:proofErr w:type="spellEnd"/>
            <w:r w:rsidRPr="0013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.; Weinberger, A.; </w:t>
            </w:r>
            <w:proofErr w:type="spellStart"/>
            <w:r w:rsidRPr="0013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tzora</w:t>
            </w:r>
            <w:proofErr w:type="spellEnd"/>
            <w:r w:rsidRPr="0013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.; </w:t>
            </w:r>
            <w:proofErr w:type="spellStart"/>
            <w:r w:rsidRPr="0013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ß</w:t>
            </w:r>
            <w:proofErr w:type="spellEnd"/>
            <w:r w:rsidRPr="0013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J.; </w:t>
            </w:r>
            <w:proofErr w:type="spellStart"/>
            <w:r w:rsidRPr="0013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ndrowarsito</w:t>
            </w:r>
            <w:proofErr w:type="spellEnd"/>
            <w:r w:rsidRPr="0013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L.; </w:t>
            </w:r>
            <w:proofErr w:type="spellStart"/>
            <w:r w:rsidRPr="0013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nnstiel</w:t>
            </w:r>
            <w:proofErr w:type="spellEnd"/>
            <w:r w:rsidRPr="0013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.; </w:t>
            </w:r>
            <w:proofErr w:type="spellStart"/>
            <w:r w:rsidRPr="0013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ßenhuber</w:t>
            </w:r>
            <w:proofErr w:type="spellEnd"/>
            <w:r w:rsidRPr="0013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.; Herr, C.; Heinze, S.</w:t>
            </w:r>
          </w:p>
        </w:tc>
        <w:tc>
          <w:tcPr>
            <w:tcW w:w="3209" w:type="dxa"/>
          </w:tcPr>
          <w:p w14:paraId="207A8F2E" w14:textId="762DE530" w:rsidR="008A169C" w:rsidRPr="0013343D" w:rsidRDefault="001334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opic diseases and airway-related symptoms in Bavarian </w:t>
            </w:r>
            <w:proofErr w:type="spellStart"/>
            <w:r w:rsidRPr="0013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schoolers</w:t>
            </w:r>
            <w:proofErr w:type="spellEnd"/>
            <w:r w:rsidRPr="0013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determinants and association with immunization</w:t>
            </w:r>
          </w:p>
        </w:tc>
        <w:tc>
          <w:tcPr>
            <w:tcW w:w="3210" w:type="dxa"/>
          </w:tcPr>
          <w:p w14:paraId="18D39C7F" w14:textId="04AF0D90" w:rsidR="008A169C" w:rsidRPr="008A169C" w:rsidRDefault="001334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52516FD4" w14:textId="77777777" w:rsidTr="008A169C">
        <w:tc>
          <w:tcPr>
            <w:tcW w:w="3209" w:type="dxa"/>
          </w:tcPr>
          <w:p w14:paraId="4C08D24E" w14:textId="647A6223" w:rsidR="008A169C" w:rsidRPr="008A169C" w:rsidRDefault="001334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g, L.; Macartney, K.; Gill, D.; Fathima, P.; Wood, N.; Gidding, H.</w:t>
            </w:r>
          </w:p>
        </w:tc>
        <w:tc>
          <w:tcPr>
            <w:tcW w:w="3209" w:type="dxa"/>
          </w:tcPr>
          <w:p w14:paraId="0978D261" w14:textId="3AFE41BB" w:rsidR="008A169C" w:rsidRPr="0013343D" w:rsidRDefault="001334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us epilepticus outcomes among vaccinated and unvaccinated children: A population-based study</w:t>
            </w:r>
          </w:p>
        </w:tc>
        <w:tc>
          <w:tcPr>
            <w:tcW w:w="3210" w:type="dxa"/>
          </w:tcPr>
          <w:p w14:paraId="7B2B971F" w14:textId="0E9F13A8" w:rsidR="008A169C" w:rsidRPr="008A169C" w:rsidRDefault="001334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55BF9D23" w14:textId="77777777" w:rsidTr="008A169C">
        <w:tc>
          <w:tcPr>
            <w:tcW w:w="3209" w:type="dxa"/>
          </w:tcPr>
          <w:p w14:paraId="193C03B1" w14:textId="77FDFAE1" w:rsidR="008A169C" w:rsidRPr="008A169C" w:rsidRDefault="007934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93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looly</w:t>
            </w:r>
            <w:proofErr w:type="spellEnd"/>
            <w:r w:rsidRPr="00793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J. P.; Schuler, R.; Barrett, M.; Maher, J. E.</w:t>
            </w:r>
          </w:p>
        </w:tc>
        <w:tc>
          <w:tcPr>
            <w:tcW w:w="3209" w:type="dxa"/>
          </w:tcPr>
          <w:p w14:paraId="2E665174" w14:textId="328482A6" w:rsidR="008A169C" w:rsidRPr="008A169C" w:rsidRDefault="007934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49E">
              <w:rPr>
                <w:rFonts w:ascii="Times New Roman" w:hAnsi="Times New Roman" w:cs="Times New Roman"/>
                <w:sz w:val="20"/>
                <w:szCs w:val="20"/>
              </w:rPr>
              <w:t>Vaccines, </w:t>
            </w:r>
            <w:proofErr w:type="spellStart"/>
            <w:r w:rsidRPr="0079349E">
              <w:rPr>
                <w:rFonts w:ascii="Times New Roman" w:hAnsi="Times New Roman" w:cs="Times New Roman"/>
                <w:sz w:val="20"/>
                <w:szCs w:val="20"/>
              </w:rPr>
              <w:t>antibiotics</w:t>
            </w:r>
            <w:proofErr w:type="spellEnd"/>
            <w:r w:rsidRPr="0079349E">
              <w:rPr>
                <w:rFonts w:ascii="Times New Roman" w:hAnsi="Times New Roman" w:cs="Times New Roman"/>
                <w:sz w:val="20"/>
                <w:szCs w:val="20"/>
              </w:rPr>
              <w:t>, and </w:t>
            </w:r>
            <w:proofErr w:type="spellStart"/>
            <w:r w:rsidRPr="0079349E">
              <w:rPr>
                <w:rFonts w:ascii="Times New Roman" w:hAnsi="Times New Roman" w:cs="Times New Roman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3210" w:type="dxa"/>
          </w:tcPr>
          <w:p w14:paraId="264F92CE" w14:textId="1EE6C7B7" w:rsidR="008A169C" w:rsidRPr="008A169C" w:rsidRDefault="007934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34905D12" w14:textId="77777777" w:rsidTr="008A169C">
        <w:tc>
          <w:tcPr>
            <w:tcW w:w="3209" w:type="dxa"/>
          </w:tcPr>
          <w:p w14:paraId="32FC1950" w14:textId="6709956D" w:rsidR="008A169C" w:rsidRPr="008A169C" w:rsidRDefault="007934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9349E">
              <w:rPr>
                <w:rFonts w:ascii="Times New Roman" w:hAnsi="Times New Roman" w:cs="Times New Roman"/>
                <w:sz w:val="20"/>
                <w:szCs w:val="20"/>
              </w:rPr>
              <w:t>Biai</w:t>
            </w:r>
            <w:proofErr w:type="spellEnd"/>
            <w:r w:rsidRPr="0079349E">
              <w:rPr>
                <w:rFonts w:ascii="Times New Roman" w:hAnsi="Times New Roman" w:cs="Times New Roman"/>
                <w:sz w:val="20"/>
                <w:szCs w:val="20"/>
              </w:rPr>
              <w:t xml:space="preserve">, S.; </w:t>
            </w:r>
            <w:proofErr w:type="spellStart"/>
            <w:r w:rsidRPr="0079349E">
              <w:rPr>
                <w:rFonts w:ascii="Times New Roman" w:hAnsi="Times New Roman" w:cs="Times New Roman"/>
                <w:sz w:val="20"/>
                <w:szCs w:val="20"/>
              </w:rPr>
              <w:t>Rodrigues</w:t>
            </w:r>
            <w:proofErr w:type="spellEnd"/>
            <w:r w:rsidRPr="0079349E">
              <w:rPr>
                <w:rFonts w:ascii="Times New Roman" w:hAnsi="Times New Roman" w:cs="Times New Roman"/>
                <w:sz w:val="20"/>
                <w:szCs w:val="20"/>
              </w:rPr>
              <w:t>, A.; Nielsen, J.; Sodemann, M.; Aaby, P.</w:t>
            </w:r>
          </w:p>
        </w:tc>
        <w:tc>
          <w:tcPr>
            <w:tcW w:w="3209" w:type="dxa"/>
          </w:tcPr>
          <w:p w14:paraId="0C63E47D" w14:textId="31A17D76" w:rsidR="008A169C" w:rsidRPr="0079349E" w:rsidRDefault="007934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cination status and sequence of vaccinations as risk factors for </w:t>
            </w:r>
            <w:proofErr w:type="spellStart"/>
            <w:r w:rsidRPr="00793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isation</w:t>
            </w:r>
            <w:proofErr w:type="spellEnd"/>
            <w:r w:rsidRPr="00793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among outpatients in a high mortality country</w:t>
            </w:r>
          </w:p>
        </w:tc>
        <w:tc>
          <w:tcPr>
            <w:tcW w:w="3210" w:type="dxa"/>
          </w:tcPr>
          <w:p w14:paraId="6F413B64" w14:textId="588AD670" w:rsidR="008A169C" w:rsidRPr="008A169C" w:rsidRDefault="007934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21D612FF" w14:textId="77777777" w:rsidTr="008A169C">
        <w:tc>
          <w:tcPr>
            <w:tcW w:w="3209" w:type="dxa"/>
          </w:tcPr>
          <w:p w14:paraId="214F4B31" w14:textId="74E85822" w:rsidR="008A169C" w:rsidRPr="008A169C" w:rsidRDefault="007934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793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groatt</w:t>
            </w:r>
            <w:proofErr w:type="spellEnd"/>
            <w:r w:rsidRPr="00793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V.; Goldacre, M. J.</w:t>
            </w:r>
          </w:p>
        </w:tc>
        <w:tc>
          <w:tcPr>
            <w:tcW w:w="3209" w:type="dxa"/>
          </w:tcPr>
          <w:p w14:paraId="7A044D7F" w14:textId="16DA603E" w:rsidR="008A169C" w:rsidRPr="0079349E" w:rsidRDefault="007934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hn's disease, ulcerative colitis, and measles vaccine in an English population, 1979-1998</w:t>
            </w:r>
          </w:p>
        </w:tc>
        <w:tc>
          <w:tcPr>
            <w:tcW w:w="3210" w:type="dxa"/>
          </w:tcPr>
          <w:p w14:paraId="121DF1E8" w14:textId="289CC386" w:rsidR="008A169C" w:rsidRPr="008A169C" w:rsidRDefault="007934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</w:t>
            </w:r>
            <w:r w:rsidR="000823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</w:t>
            </w:r>
          </w:p>
        </w:tc>
      </w:tr>
      <w:tr w:rsidR="008A169C" w:rsidRPr="008A169C" w14:paraId="70981730" w14:textId="77777777" w:rsidTr="008A169C">
        <w:tc>
          <w:tcPr>
            <w:tcW w:w="3209" w:type="dxa"/>
          </w:tcPr>
          <w:p w14:paraId="2CA37F94" w14:textId="2931FFC2" w:rsidR="008A169C" w:rsidRPr="00DD026B" w:rsidRDefault="00DD02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D0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rve</w:t>
            </w:r>
            <w:proofErr w:type="spellEnd"/>
            <w:r w:rsidRPr="00DD0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; </w:t>
            </w:r>
            <w:proofErr w:type="spellStart"/>
            <w:r w:rsidRPr="00DD0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vdekar</w:t>
            </w:r>
            <w:proofErr w:type="spellEnd"/>
            <w:r w:rsidRPr="00DD0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; </w:t>
            </w:r>
            <w:proofErr w:type="spellStart"/>
            <w:r w:rsidRPr="00DD0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kar</w:t>
            </w:r>
            <w:proofErr w:type="spellEnd"/>
            <w:r w:rsidRPr="00DD0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; Benn CS; Nielsen J; Aaby P</w:t>
            </w:r>
          </w:p>
        </w:tc>
        <w:tc>
          <w:tcPr>
            <w:tcW w:w="3209" w:type="dxa"/>
          </w:tcPr>
          <w:p w14:paraId="17621A6C" w14:textId="75B3940D" w:rsidR="008A169C" w:rsidRPr="00DD026B" w:rsidRDefault="00DD02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pecific and sex-differential effects of vaccinations on child survival in rural western India.</w:t>
            </w:r>
          </w:p>
        </w:tc>
        <w:tc>
          <w:tcPr>
            <w:tcW w:w="3210" w:type="dxa"/>
          </w:tcPr>
          <w:p w14:paraId="299C69EB" w14:textId="1CFE3B3C" w:rsidR="008A169C" w:rsidRPr="008A169C" w:rsidRDefault="00DD02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040C0006" w14:textId="77777777" w:rsidTr="008A169C">
        <w:tc>
          <w:tcPr>
            <w:tcW w:w="3209" w:type="dxa"/>
          </w:tcPr>
          <w:p w14:paraId="15BE7CD5" w14:textId="3C1642CA" w:rsidR="008A169C" w:rsidRPr="008A169C" w:rsidRDefault="00A41A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ost, H. P.; </w:t>
            </w:r>
            <w:proofErr w:type="spellStart"/>
            <w:r w:rsidRPr="00A41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sner</w:t>
            </w:r>
            <w:proofErr w:type="spellEnd"/>
            <w:r w:rsidRPr="00A41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.; </w:t>
            </w:r>
            <w:proofErr w:type="spellStart"/>
            <w:r w:rsidRPr="00A41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ze</w:t>
            </w:r>
            <w:proofErr w:type="spellEnd"/>
            <w:r w:rsidRPr="00A41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L.; Wüthrich, B.; </w:t>
            </w:r>
            <w:proofErr w:type="spellStart"/>
            <w:r w:rsidRPr="00A41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nhauser</w:t>
            </w:r>
            <w:proofErr w:type="spellEnd"/>
            <w:r w:rsidRPr="00A41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F. H.; </w:t>
            </w:r>
            <w:proofErr w:type="spellStart"/>
            <w:r w:rsidRPr="00A41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onier</w:t>
            </w:r>
            <w:proofErr w:type="spellEnd"/>
            <w:r w:rsidRPr="00A41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. S.; Zimmermann, H.; Braun-</w:t>
            </w:r>
            <w:proofErr w:type="spellStart"/>
            <w:r w:rsidRPr="00A41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hrländer</w:t>
            </w:r>
            <w:proofErr w:type="spellEnd"/>
            <w:r w:rsidRPr="00A41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h</w:t>
            </w:r>
          </w:p>
        </w:tc>
        <w:tc>
          <w:tcPr>
            <w:tcW w:w="3209" w:type="dxa"/>
          </w:tcPr>
          <w:p w14:paraId="47C7BC8A" w14:textId="5F8BF097" w:rsidR="008A169C" w:rsidRPr="008A169C" w:rsidRDefault="00A41A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uence of MMR-vaccinations and diseases on atopic sensitization and allergic symptoms in Swiss schoolchildren</w:t>
            </w:r>
          </w:p>
        </w:tc>
        <w:tc>
          <w:tcPr>
            <w:tcW w:w="3210" w:type="dxa"/>
          </w:tcPr>
          <w:p w14:paraId="5498C6B5" w14:textId="3403E0E1" w:rsidR="008A169C" w:rsidRPr="008A169C" w:rsidRDefault="00A41A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280CCC3C" w14:textId="77777777" w:rsidTr="008A169C">
        <w:tc>
          <w:tcPr>
            <w:tcW w:w="3209" w:type="dxa"/>
          </w:tcPr>
          <w:p w14:paraId="5B6999BB" w14:textId="4482C56E" w:rsidR="008A169C" w:rsidRPr="008A169C" w:rsidRDefault="00A41A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ng, L.; </w:t>
            </w:r>
            <w:proofErr w:type="spellStart"/>
            <w:r w:rsidRPr="00A41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chin</w:t>
            </w:r>
            <w:proofErr w:type="spellEnd"/>
            <w:r w:rsidRPr="00A41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.; Lewis, G.; Wen, S. C. H.; Doyle, R.; Barnett, M.; Campbell, A. J.; Wadia, U.; Ewe, K.; Bhatia, R.; Wood, N.</w:t>
            </w:r>
          </w:p>
        </w:tc>
        <w:tc>
          <w:tcPr>
            <w:tcW w:w="3209" w:type="dxa"/>
          </w:tcPr>
          <w:p w14:paraId="7D3B7392" w14:textId="30E30C3E" w:rsidR="008A169C" w:rsidRPr="008A169C" w:rsidRDefault="00A41A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us epilepticus following vaccination in children aged &lt;=24months: A five-year retrospective observational study</w:t>
            </w:r>
          </w:p>
        </w:tc>
        <w:tc>
          <w:tcPr>
            <w:tcW w:w="3210" w:type="dxa"/>
          </w:tcPr>
          <w:p w14:paraId="6CCDA3AB" w14:textId="25E67D1F" w:rsidR="008A169C" w:rsidRPr="008A169C" w:rsidRDefault="00A41A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07A24C0E" w14:textId="77777777" w:rsidTr="008A169C">
        <w:tc>
          <w:tcPr>
            <w:tcW w:w="3209" w:type="dxa"/>
          </w:tcPr>
          <w:p w14:paraId="0E03F00B" w14:textId="3C96B5CA" w:rsidR="008A169C" w:rsidRPr="00A41ACB" w:rsidRDefault="00A41A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1ACB">
              <w:rPr>
                <w:rFonts w:ascii="Times New Roman" w:hAnsi="Times New Roman" w:cs="Times New Roman"/>
                <w:sz w:val="20"/>
                <w:szCs w:val="20"/>
              </w:rPr>
              <w:t>Geier</w:t>
            </w:r>
            <w:proofErr w:type="spellEnd"/>
            <w:r w:rsidRPr="00A41ACB">
              <w:rPr>
                <w:rFonts w:ascii="Times New Roman" w:hAnsi="Times New Roman" w:cs="Times New Roman"/>
                <w:sz w:val="20"/>
                <w:szCs w:val="20"/>
              </w:rPr>
              <w:t xml:space="preserve">, D. A.; </w:t>
            </w:r>
            <w:proofErr w:type="spellStart"/>
            <w:r w:rsidRPr="00A41ACB">
              <w:rPr>
                <w:rFonts w:ascii="Times New Roman" w:hAnsi="Times New Roman" w:cs="Times New Roman"/>
                <w:sz w:val="20"/>
                <w:szCs w:val="20"/>
              </w:rPr>
              <w:t>Geier</w:t>
            </w:r>
            <w:proofErr w:type="spellEnd"/>
            <w:r w:rsidRPr="00A41ACB">
              <w:rPr>
                <w:rFonts w:ascii="Times New Roman" w:hAnsi="Times New Roman" w:cs="Times New Roman"/>
                <w:sz w:val="20"/>
                <w:szCs w:val="20"/>
              </w:rPr>
              <w:t>, M. R.</w:t>
            </w:r>
          </w:p>
        </w:tc>
        <w:tc>
          <w:tcPr>
            <w:tcW w:w="3209" w:type="dxa"/>
          </w:tcPr>
          <w:p w14:paraId="481C8C18" w14:textId="3895A3EA" w:rsidR="008A169C" w:rsidRPr="008A169C" w:rsidRDefault="00A41A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ongitudinal cohort study of childhood MMR vaccination and seizure disorder among American children</w:t>
            </w:r>
          </w:p>
        </w:tc>
        <w:tc>
          <w:tcPr>
            <w:tcW w:w="3210" w:type="dxa"/>
          </w:tcPr>
          <w:p w14:paraId="0A37541B" w14:textId="300636DF" w:rsidR="008A169C" w:rsidRPr="008A169C" w:rsidRDefault="00A41A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1207CA36" w14:textId="77777777" w:rsidTr="008A169C">
        <w:tc>
          <w:tcPr>
            <w:tcW w:w="3209" w:type="dxa"/>
          </w:tcPr>
          <w:p w14:paraId="784C6A0F" w14:textId="6F42D135" w:rsidR="008A169C" w:rsidRPr="00A41ACB" w:rsidRDefault="00A41A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lure, A.; Stewart, G. T.</w:t>
            </w:r>
          </w:p>
        </w:tc>
        <w:tc>
          <w:tcPr>
            <w:tcW w:w="3209" w:type="dxa"/>
          </w:tcPr>
          <w:p w14:paraId="268DAB66" w14:textId="37999745" w:rsidR="008A169C" w:rsidRPr="008A169C" w:rsidRDefault="00A41A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A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ssion of children to hospitals in Glasgow: relation to unemployment and other deprivation variables</w:t>
            </w:r>
          </w:p>
        </w:tc>
        <w:tc>
          <w:tcPr>
            <w:tcW w:w="3210" w:type="dxa"/>
          </w:tcPr>
          <w:p w14:paraId="23F53BE7" w14:textId="22E19E29" w:rsidR="008A169C" w:rsidRPr="008A169C" w:rsidRDefault="00B73B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127F397F" w14:textId="77777777" w:rsidTr="008A169C">
        <w:tc>
          <w:tcPr>
            <w:tcW w:w="3209" w:type="dxa"/>
          </w:tcPr>
          <w:p w14:paraId="4FE5436C" w14:textId="4F55C06C" w:rsidR="008A169C" w:rsidRPr="008A169C" w:rsidRDefault="00B73B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73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mermann</w:t>
            </w:r>
            <w:proofErr w:type="spellEnd"/>
            <w:r w:rsidRPr="00B73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. A.; Osuna, C. E.; Steuerwald, U.; </w:t>
            </w:r>
            <w:proofErr w:type="spellStart"/>
            <w:r w:rsidRPr="00B73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he</w:t>
            </w:r>
            <w:proofErr w:type="spellEnd"/>
            <w:r w:rsidRPr="00B73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.; Poulsen, L. K.; </w:t>
            </w:r>
            <w:proofErr w:type="spellStart"/>
            <w:r w:rsidRPr="00B73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ndjean</w:t>
            </w:r>
            <w:proofErr w:type="spellEnd"/>
            <w:r w:rsidRPr="00B73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.</w:t>
            </w:r>
          </w:p>
        </w:tc>
        <w:tc>
          <w:tcPr>
            <w:tcW w:w="3209" w:type="dxa"/>
          </w:tcPr>
          <w:p w14:paraId="29585CDA" w14:textId="53248861" w:rsidR="008A169C" w:rsidRPr="008A169C" w:rsidRDefault="00B73B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 and allergy in children with and without prior measles, mumps, and rubella vaccination</w:t>
            </w:r>
          </w:p>
        </w:tc>
        <w:tc>
          <w:tcPr>
            <w:tcW w:w="3210" w:type="dxa"/>
          </w:tcPr>
          <w:p w14:paraId="3DEEF023" w14:textId="7301D2AC" w:rsidR="008A169C" w:rsidRPr="008A169C" w:rsidRDefault="00B73B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64E69375" w14:textId="77777777" w:rsidTr="008A169C">
        <w:tc>
          <w:tcPr>
            <w:tcW w:w="3209" w:type="dxa"/>
          </w:tcPr>
          <w:p w14:paraId="35CD7B41" w14:textId="50929A97" w:rsidR="008A169C" w:rsidRPr="008A169C" w:rsidRDefault="00B73B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lesen, A. B.; Juul, S.; </w:t>
            </w:r>
            <w:proofErr w:type="spellStart"/>
            <w:r w:rsidRPr="00B73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strup</w:t>
            </w:r>
            <w:proofErr w:type="spellEnd"/>
            <w:r w:rsidRPr="00B73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edersen, K.</w:t>
            </w:r>
          </w:p>
        </w:tc>
        <w:tc>
          <w:tcPr>
            <w:tcW w:w="3209" w:type="dxa"/>
          </w:tcPr>
          <w:p w14:paraId="26FE3658" w14:textId="31C050A2" w:rsidR="008A169C" w:rsidRPr="00B73B55" w:rsidRDefault="00B73B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pic dermatitis is increased following vaccination for measles, mumps and rubella or measles infection</w:t>
            </w:r>
          </w:p>
        </w:tc>
        <w:tc>
          <w:tcPr>
            <w:tcW w:w="3210" w:type="dxa"/>
          </w:tcPr>
          <w:p w14:paraId="01779D9F" w14:textId="36ABD0CB" w:rsidR="008A169C" w:rsidRPr="008A169C" w:rsidRDefault="00B73B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27D4F182" w14:textId="77777777" w:rsidTr="008A169C">
        <w:tc>
          <w:tcPr>
            <w:tcW w:w="3209" w:type="dxa"/>
          </w:tcPr>
          <w:p w14:paraId="7CB3E045" w14:textId="4EDC9AAC" w:rsidR="008A169C" w:rsidRPr="008A169C" w:rsidRDefault="00B73B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73B55">
              <w:rPr>
                <w:rFonts w:ascii="Times New Roman" w:hAnsi="Times New Roman" w:cs="Times New Roman"/>
                <w:sz w:val="20"/>
                <w:szCs w:val="20"/>
              </w:rPr>
              <w:t>Ogimi</w:t>
            </w:r>
            <w:proofErr w:type="spellEnd"/>
            <w:r w:rsidRPr="00B73B55">
              <w:rPr>
                <w:rFonts w:ascii="Times New Roman" w:hAnsi="Times New Roman" w:cs="Times New Roman"/>
                <w:sz w:val="20"/>
                <w:szCs w:val="20"/>
              </w:rPr>
              <w:t xml:space="preserve">, C.; Qu, P.; </w:t>
            </w:r>
            <w:proofErr w:type="spellStart"/>
            <w:r w:rsidRPr="00B73B55">
              <w:rPr>
                <w:rFonts w:ascii="Times New Roman" w:hAnsi="Times New Roman" w:cs="Times New Roman"/>
                <w:sz w:val="20"/>
                <w:szCs w:val="20"/>
              </w:rPr>
              <w:t>Boeckh</w:t>
            </w:r>
            <w:proofErr w:type="spellEnd"/>
            <w:r w:rsidRPr="00B73B55">
              <w:rPr>
                <w:rFonts w:ascii="Times New Roman" w:hAnsi="Times New Roman" w:cs="Times New Roman"/>
                <w:sz w:val="20"/>
                <w:szCs w:val="20"/>
              </w:rPr>
              <w:t xml:space="preserve">, M.; Bender Ignacio, R. A.; </w:t>
            </w:r>
            <w:proofErr w:type="spellStart"/>
            <w:r w:rsidRPr="00B73B55">
              <w:rPr>
                <w:rFonts w:ascii="Times New Roman" w:hAnsi="Times New Roman" w:cs="Times New Roman"/>
                <w:sz w:val="20"/>
                <w:szCs w:val="20"/>
              </w:rPr>
              <w:t>Zangeneh</w:t>
            </w:r>
            <w:proofErr w:type="spellEnd"/>
            <w:r w:rsidRPr="00B73B55">
              <w:rPr>
                <w:rFonts w:ascii="Times New Roman" w:hAnsi="Times New Roman" w:cs="Times New Roman"/>
                <w:sz w:val="20"/>
                <w:szCs w:val="20"/>
              </w:rPr>
              <w:t>, S. Z.</w:t>
            </w:r>
          </w:p>
        </w:tc>
        <w:tc>
          <w:tcPr>
            <w:tcW w:w="3209" w:type="dxa"/>
          </w:tcPr>
          <w:p w14:paraId="1BAFAA89" w14:textId="1574DB3F" w:rsidR="008A169C" w:rsidRPr="008A169C" w:rsidRDefault="00B73B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 between live childhood vaccines and COVID-19 outcomes: a national-level analysis</w:t>
            </w:r>
          </w:p>
        </w:tc>
        <w:tc>
          <w:tcPr>
            <w:tcW w:w="3210" w:type="dxa"/>
          </w:tcPr>
          <w:p w14:paraId="3D2DF9CD" w14:textId="523D9762" w:rsidR="008A169C" w:rsidRPr="008A169C" w:rsidRDefault="00B73B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645BA6A1" w14:textId="77777777" w:rsidTr="008A169C">
        <w:tc>
          <w:tcPr>
            <w:tcW w:w="3209" w:type="dxa"/>
          </w:tcPr>
          <w:p w14:paraId="2F41DF5F" w14:textId="0088F85D" w:rsidR="008A169C" w:rsidRPr="008A169C" w:rsidRDefault="00B73B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B55">
              <w:rPr>
                <w:rFonts w:ascii="Times New Roman" w:hAnsi="Times New Roman" w:cs="Times New Roman"/>
                <w:sz w:val="20"/>
                <w:szCs w:val="20"/>
              </w:rPr>
              <w:t xml:space="preserve">Benn C.S.; Martins C.L.; Andersen A.; Fisker A.B.; </w:t>
            </w:r>
            <w:proofErr w:type="spellStart"/>
            <w:r w:rsidRPr="00B73B55">
              <w:rPr>
                <w:rFonts w:ascii="Times New Roman" w:hAnsi="Times New Roman" w:cs="Times New Roman"/>
                <w:sz w:val="20"/>
                <w:szCs w:val="20"/>
              </w:rPr>
              <w:t>Whittle</w:t>
            </w:r>
            <w:proofErr w:type="spellEnd"/>
            <w:r w:rsidRPr="00B73B55">
              <w:rPr>
                <w:rFonts w:ascii="Times New Roman" w:hAnsi="Times New Roman" w:cs="Times New Roman"/>
                <w:sz w:val="20"/>
                <w:szCs w:val="20"/>
              </w:rPr>
              <w:t xml:space="preserve"> H.C.; Aaby P.</w:t>
            </w:r>
          </w:p>
        </w:tc>
        <w:tc>
          <w:tcPr>
            <w:tcW w:w="3209" w:type="dxa"/>
          </w:tcPr>
          <w:p w14:paraId="0D22FC82" w14:textId="384163C6" w:rsidR="008A169C" w:rsidRPr="008A169C" w:rsidRDefault="00B73B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les Vaccination in Presence of Measles Antibody May Enhance Child Survival</w:t>
            </w:r>
          </w:p>
        </w:tc>
        <w:tc>
          <w:tcPr>
            <w:tcW w:w="3210" w:type="dxa"/>
          </w:tcPr>
          <w:p w14:paraId="123DB529" w14:textId="110398FD" w:rsidR="008A169C" w:rsidRPr="008A169C" w:rsidRDefault="00220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 intervention</w:t>
            </w:r>
          </w:p>
        </w:tc>
      </w:tr>
      <w:tr w:rsidR="008A169C" w:rsidRPr="008A169C" w14:paraId="4266A692" w14:textId="77777777" w:rsidTr="008A169C">
        <w:tc>
          <w:tcPr>
            <w:tcW w:w="3209" w:type="dxa"/>
          </w:tcPr>
          <w:p w14:paraId="2B146C4B" w14:textId="3BE97828" w:rsidR="008A169C" w:rsidRPr="002207C6" w:rsidRDefault="00220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7C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2207C6">
              <w:rPr>
                <w:rFonts w:ascii="Times New Roman" w:hAnsi="Times New Roman" w:cs="Times New Roman"/>
                <w:sz w:val="20"/>
                <w:szCs w:val="20"/>
              </w:rPr>
              <w:t>PrayGod</w:t>
            </w:r>
            <w:proofErr w:type="spellEnd"/>
            <w:r w:rsidRPr="002207C6">
              <w:rPr>
                <w:rFonts w:ascii="Times New Roman" w:hAnsi="Times New Roman" w:cs="Times New Roman"/>
                <w:sz w:val="20"/>
                <w:szCs w:val="20"/>
              </w:rPr>
              <w:t xml:space="preserve">, G.; </w:t>
            </w:r>
            <w:proofErr w:type="spellStart"/>
            <w:r w:rsidRPr="002207C6">
              <w:rPr>
                <w:rFonts w:ascii="Times New Roman" w:hAnsi="Times New Roman" w:cs="Times New Roman"/>
                <w:sz w:val="20"/>
                <w:szCs w:val="20"/>
              </w:rPr>
              <w:t>Mukerebe</w:t>
            </w:r>
            <w:proofErr w:type="spellEnd"/>
            <w:r w:rsidRPr="002207C6">
              <w:rPr>
                <w:rFonts w:ascii="Times New Roman" w:hAnsi="Times New Roman" w:cs="Times New Roman"/>
                <w:sz w:val="20"/>
                <w:szCs w:val="20"/>
              </w:rPr>
              <w:t xml:space="preserve">, C.; </w:t>
            </w:r>
            <w:proofErr w:type="spellStart"/>
            <w:r w:rsidRPr="002207C6">
              <w:rPr>
                <w:rFonts w:ascii="Times New Roman" w:hAnsi="Times New Roman" w:cs="Times New Roman"/>
                <w:sz w:val="20"/>
                <w:szCs w:val="20"/>
              </w:rPr>
              <w:t>Magawa</w:t>
            </w:r>
            <w:proofErr w:type="spellEnd"/>
            <w:r w:rsidRPr="002207C6">
              <w:rPr>
                <w:rFonts w:ascii="Times New Roman" w:hAnsi="Times New Roman" w:cs="Times New Roman"/>
                <w:sz w:val="20"/>
                <w:szCs w:val="20"/>
              </w:rPr>
              <w:t xml:space="preserve">, R.; Jeremiah, K.; </w:t>
            </w:r>
            <w:proofErr w:type="spellStart"/>
            <w:r w:rsidRPr="002207C6">
              <w:rPr>
                <w:rFonts w:ascii="Times New Roman" w:hAnsi="Times New Roman" w:cs="Times New Roman"/>
                <w:sz w:val="20"/>
                <w:szCs w:val="20"/>
              </w:rPr>
              <w:t>Török</w:t>
            </w:r>
            <w:proofErr w:type="spellEnd"/>
            <w:r w:rsidRPr="002207C6">
              <w:rPr>
                <w:rFonts w:ascii="Times New Roman" w:hAnsi="Times New Roman" w:cs="Times New Roman"/>
                <w:sz w:val="20"/>
                <w:szCs w:val="20"/>
              </w:rPr>
              <w:t>, M. E.</w:t>
            </w:r>
          </w:p>
        </w:tc>
        <w:tc>
          <w:tcPr>
            <w:tcW w:w="3209" w:type="dxa"/>
          </w:tcPr>
          <w:p w14:paraId="498B521C" w14:textId="7C0592B9" w:rsidR="008A169C" w:rsidRPr="008A169C" w:rsidRDefault="00220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oor Air Pollution and Delayed Measles Vaccination Increase the Risk of Severe Pneumonia in Children: </w:t>
            </w:r>
            <w:r w:rsidRPr="00220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esults from a Case-Control Study in Mwanza, Tanzania</w:t>
            </w:r>
          </w:p>
        </w:tc>
        <w:tc>
          <w:tcPr>
            <w:tcW w:w="3210" w:type="dxa"/>
          </w:tcPr>
          <w:p w14:paraId="00D9E659" w14:textId="047EBF4B" w:rsidR="008A169C" w:rsidRPr="008A169C" w:rsidRDefault="00220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bservational study design</w:t>
            </w:r>
          </w:p>
        </w:tc>
      </w:tr>
      <w:tr w:rsidR="008A169C" w:rsidRPr="008A169C" w14:paraId="68686C87" w14:textId="77777777" w:rsidTr="008A169C">
        <w:tc>
          <w:tcPr>
            <w:tcW w:w="3209" w:type="dxa"/>
          </w:tcPr>
          <w:p w14:paraId="7710F864" w14:textId="66270C47" w:rsidR="008A169C" w:rsidRPr="008A169C" w:rsidRDefault="00220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wlowski, C.; </w:t>
            </w:r>
            <w:proofErr w:type="spellStart"/>
            <w:r w:rsidRPr="00220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anik</w:t>
            </w:r>
            <w:proofErr w:type="spellEnd"/>
            <w:r w:rsidRPr="00220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.; </w:t>
            </w:r>
            <w:proofErr w:type="spellStart"/>
            <w:r w:rsidRPr="00220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di</w:t>
            </w:r>
            <w:proofErr w:type="spellEnd"/>
            <w:r w:rsidRPr="00220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.; Venkatakrishnan, A. J.; Agarwal, V.; Kennedy, R.; </w:t>
            </w:r>
            <w:proofErr w:type="spellStart"/>
            <w:r w:rsidRPr="00220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'Horo</w:t>
            </w:r>
            <w:proofErr w:type="spellEnd"/>
            <w:r w:rsidRPr="00220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J. C.; Gores, G. J.; Williams, A. W.; </w:t>
            </w:r>
            <w:proofErr w:type="spellStart"/>
            <w:r w:rsidRPr="00220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amka</w:t>
            </w:r>
            <w:proofErr w:type="spellEnd"/>
            <w:r w:rsidRPr="00220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J.; </w:t>
            </w:r>
            <w:proofErr w:type="spellStart"/>
            <w:r w:rsidRPr="00220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dley</w:t>
            </w:r>
            <w:proofErr w:type="spellEnd"/>
            <w:r w:rsidRPr="00220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. D.; Soundararajan, V.</w:t>
            </w:r>
          </w:p>
        </w:tc>
        <w:tc>
          <w:tcPr>
            <w:tcW w:w="3209" w:type="dxa"/>
          </w:tcPr>
          <w:p w14:paraId="61161953" w14:textId="18DDACA2" w:rsidR="008A169C" w:rsidRPr="008A169C" w:rsidRDefault="00220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oratory analysis of immunization records highlights decreased SARS-CoV-2 rates in individuals with recent non-COVID-19 vaccinations</w:t>
            </w:r>
          </w:p>
        </w:tc>
        <w:tc>
          <w:tcPr>
            <w:tcW w:w="3210" w:type="dxa"/>
          </w:tcPr>
          <w:p w14:paraId="27D66EE1" w14:textId="6E56A41C" w:rsidR="008A169C" w:rsidRPr="008A169C" w:rsidRDefault="00220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2FE7D652" w14:textId="77777777" w:rsidTr="008A169C">
        <w:tc>
          <w:tcPr>
            <w:tcW w:w="3209" w:type="dxa"/>
          </w:tcPr>
          <w:p w14:paraId="09185921" w14:textId="6A4C0CAC" w:rsidR="008A169C" w:rsidRPr="002207C6" w:rsidRDefault="00220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7C6">
              <w:rPr>
                <w:rFonts w:ascii="Times New Roman" w:hAnsi="Times New Roman" w:cs="Times New Roman"/>
                <w:sz w:val="20"/>
                <w:szCs w:val="20"/>
              </w:rPr>
              <w:t xml:space="preserve">Timmermann, C. A.; Budtz-Jørgensen, E.; Jensen, T. K.; </w:t>
            </w:r>
            <w:proofErr w:type="spellStart"/>
            <w:r w:rsidRPr="002207C6">
              <w:rPr>
                <w:rFonts w:ascii="Times New Roman" w:hAnsi="Times New Roman" w:cs="Times New Roman"/>
                <w:sz w:val="20"/>
                <w:szCs w:val="20"/>
              </w:rPr>
              <w:t>Osuna</w:t>
            </w:r>
            <w:proofErr w:type="spellEnd"/>
            <w:r w:rsidRPr="002207C6">
              <w:rPr>
                <w:rFonts w:ascii="Times New Roman" w:hAnsi="Times New Roman" w:cs="Times New Roman"/>
                <w:sz w:val="20"/>
                <w:szCs w:val="20"/>
              </w:rPr>
              <w:t xml:space="preserve">, C. E.; Petersen, M. S.; </w:t>
            </w:r>
            <w:proofErr w:type="spellStart"/>
            <w:r w:rsidRPr="002207C6">
              <w:rPr>
                <w:rFonts w:ascii="Times New Roman" w:hAnsi="Times New Roman" w:cs="Times New Roman"/>
                <w:sz w:val="20"/>
                <w:szCs w:val="20"/>
              </w:rPr>
              <w:t>Steuerwald</w:t>
            </w:r>
            <w:proofErr w:type="spellEnd"/>
            <w:r w:rsidRPr="002207C6">
              <w:rPr>
                <w:rFonts w:ascii="Times New Roman" w:hAnsi="Times New Roman" w:cs="Times New Roman"/>
                <w:sz w:val="20"/>
                <w:szCs w:val="20"/>
              </w:rPr>
              <w:t>, U.; Nielsen, F.; Poulsen, L. K.; Weihe, P.; Grandjean, P.</w:t>
            </w:r>
          </w:p>
        </w:tc>
        <w:tc>
          <w:tcPr>
            <w:tcW w:w="3209" w:type="dxa"/>
          </w:tcPr>
          <w:p w14:paraId="061FF18D" w14:textId="7C2D8621" w:rsidR="008A169C" w:rsidRPr="002207C6" w:rsidRDefault="00220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 between perfluoroalkyl substance exposure and asthma and allergic disease in children as modified by MMR vaccination</w:t>
            </w:r>
          </w:p>
        </w:tc>
        <w:tc>
          <w:tcPr>
            <w:tcW w:w="3210" w:type="dxa"/>
          </w:tcPr>
          <w:p w14:paraId="1282684C" w14:textId="25576EFA" w:rsidR="008A169C" w:rsidRPr="008A169C" w:rsidRDefault="005C61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7DA0DB7C" w14:textId="77777777" w:rsidTr="008A169C">
        <w:tc>
          <w:tcPr>
            <w:tcW w:w="3209" w:type="dxa"/>
          </w:tcPr>
          <w:p w14:paraId="6C15CFCB" w14:textId="44036082" w:rsidR="008A169C" w:rsidRPr="005C61FF" w:rsidRDefault="005C61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wcomer, S. R.; Daley, M. F.; </w:t>
            </w:r>
            <w:proofErr w:type="spellStart"/>
            <w:r w:rsidRPr="005C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waney</w:t>
            </w:r>
            <w:proofErr w:type="spellEnd"/>
            <w:r w:rsidRPr="005C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K. J.; Xu, S.; DeStefano, F.; Groom, H. C.; Jackson, M. L.; Lewin, B. J.; McLean, H. Q.; </w:t>
            </w:r>
            <w:proofErr w:type="spellStart"/>
            <w:r w:rsidRPr="005C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din</w:t>
            </w:r>
            <w:proofErr w:type="spellEnd"/>
            <w:r w:rsidRPr="005C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J. D.; </w:t>
            </w:r>
            <w:proofErr w:type="spellStart"/>
            <w:r w:rsidRPr="005C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rbo</w:t>
            </w:r>
            <w:proofErr w:type="spellEnd"/>
            <w:r w:rsidRPr="005C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O.; Glanz, J. M.</w:t>
            </w:r>
          </w:p>
        </w:tc>
        <w:tc>
          <w:tcPr>
            <w:tcW w:w="3209" w:type="dxa"/>
          </w:tcPr>
          <w:p w14:paraId="1BD18DF1" w14:textId="09736E48" w:rsidR="008A169C" w:rsidRPr="005C61FF" w:rsidRDefault="005C61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er of Live and Inactivated Vaccines and Risk of Non-vaccine-targeted Infections in US Children 11-23 Months of Age</w:t>
            </w:r>
          </w:p>
        </w:tc>
        <w:tc>
          <w:tcPr>
            <w:tcW w:w="3210" w:type="dxa"/>
          </w:tcPr>
          <w:p w14:paraId="513F1F4E" w14:textId="2E1EFEA6" w:rsidR="008A169C" w:rsidRPr="008A169C" w:rsidRDefault="005C61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379004CE" w14:textId="77777777" w:rsidTr="008A169C">
        <w:tc>
          <w:tcPr>
            <w:tcW w:w="3209" w:type="dxa"/>
          </w:tcPr>
          <w:p w14:paraId="1F111052" w14:textId="15A67F6A" w:rsidR="008A169C" w:rsidRPr="008A169C" w:rsidRDefault="003F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E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we, J.; Andrews, N.; Taylor, B.; Miller, E.</w:t>
            </w:r>
          </w:p>
        </w:tc>
        <w:tc>
          <w:tcPr>
            <w:tcW w:w="3209" w:type="dxa"/>
          </w:tcPr>
          <w:p w14:paraId="6CABDF65" w14:textId="38691C2A" w:rsidR="008A169C" w:rsidRPr="008A169C" w:rsidRDefault="005C61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E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vidence of an increase of bacterial and viral infections following Measles, Mumps and Rubella vaccine</w:t>
            </w:r>
          </w:p>
        </w:tc>
        <w:tc>
          <w:tcPr>
            <w:tcW w:w="3210" w:type="dxa"/>
          </w:tcPr>
          <w:p w14:paraId="18A61C15" w14:textId="0C34CFFE" w:rsidR="008A169C" w:rsidRPr="008A169C" w:rsidRDefault="003F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0D52F945" w14:textId="77777777" w:rsidTr="008A169C">
        <w:tc>
          <w:tcPr>
            <w:tcW w:w="3209" w:type="dxa"/>
          </w:tcPr>
          <w:p w14:paraId="2B152F00" w14:textId="1A03D489" w:rsidR="008A169C" w:rsidRPr="008A169C" w:rsidRDefault="003F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E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wis, S. A.; Britton, J. R.</w:t>
            </w:r>
          </w:p>
        </w:tc>
        <w:tc>
          <w:tcPr>
            <w:tcW w:w="3209" w:type="dxa"/>
          </w:tcPr>
          <w:p w14:paraId="66B8D682" w14:textId="59099D38" w:rsidR="008A169C" w:rsidRPr="008A169C" w:rsidRDefault="003F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E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sles infection, measles vaccination and the effect of birth order in the </w:t>
            </w:r>
            <w:proofErr w:type="spellStart"/>
            <w:r w:rsidRPr="003F0E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tiology</w:t>
            </w:r>
            <w:proofErr w:type="spellEnd"/>
            <w:r w:rsidRPr="003F0E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hay fever</w:t>
            </w:r>
          </w:p>
        </w:tc>
        <w:tc>
          <w:tcPr>
            <w:tcW w:w="3210" w:type="dxa"/>
          </w:tcPr>
          <w:p w14:paraId="5C0A2C51" w14:textId="476F9A29" w:rsidR="008A169C" w:rsidRPr="008A169C" w:rsidRDefault="003F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0DDC2B38" w14:textId="77777777" w:rsidTr="008A169C">
        <w:tc>
          <w:tcPr>
            <w:tcW w:w="3209" w:type="dxa"/>
          </w:tcPr>
          <w:p w14:paraId="43317760" w14:textId="23DBC13A" w:rsidR="008A169C" w:rsidRPr="00A81CF3" w:rsidRDefault="00A81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tefano, F.; Gu, D.; </w:t>
            </w:r>
            <w:proofErr w:type="spellStart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marz</w:t>
            </w:r>
            <w:proofErr w:type="spellEnd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.; Truman, B. I.; </w:t>
            </w:r>
            <w:proofErr w:type="spellStart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demarco</w:t>
            </w:r>
            <w:proofErr w:type="spellEnd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. F.; </w:t>
            </w:r>
            <w:proofErr w:type="spellStart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looly</w:t>
            </w:r>
            <w:proofErr w:type="spellEnd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J. P.; Jackson, L. A.; Davis, R. L.; Black, S. B.; </w:t>
            </w:r>
            <w:proofErr w:type="spellStart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nefield</w:t>
            </w:r>
            <w:proofErr w:type="spellEnd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. R.; Marcy, S. M.; Ward, J. I.; Chen, R. T.</w:t>
            </w:r>
          </w:p>
        </w:tc>
        <w:tc>
          <w:tcPr>
            <w:tcW w:w="3209" w:type="dxa"/>
          </w:tcPr>
          <w:p w14:paraId="5BBD7743" w14:textId="2108F315" w:rsidR="008A169C" w:rsidRPr="00A81CF3" w:rsidRDefault="00A81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hood vaccinations and risk of asthma</w:t>
            </w:r>
          </w:p>
        </w:tc>
        <w:tc>
          <w:tcPr>
            <w:tcW w:w="3210" w:type="dxa"/>
          </w:tcPr>
          <w:p w14:paraId="0E9539EE" w14:textId="30E4252D" w:rsidR="008A169C" w:rsidRPr="008A169C" w:rsidRDefault="00A81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362EE831" w14:textId="77777777" w:rsidTr="008A169C">
        <w:tc>
          <w:tcPr>
            <w:tcW w:w="3209" w:type="dxa"/>
          </w:tcPr>
          <w:p w14:paraId="5272A8F5" w14:textId="1458313F" w:rsidR="008A169C" w:rsidRPr="00A81CF3" w:rsidRDefault="00A81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yberg S; </w:t>
            </w:r>
            <w:proofErr w:type="spellStart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Østergaard</w:t>
            </w:r>
            <w:proofErr w:type="spellEnd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D; Rodrigues A; Martins C; Benn CS; Aaby P; </w:t>
            </w:r>
            <w:proofErr w:type="spellStart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ker</w:t>
            </w:r>
            <w:proofErr w:type="spellEnd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</w:t>
            </w:r>
          </w:p>
        </w:tc>
        <w:tc>
          <w:tcPr>
            <w:tcW w:w="3209" w:type="dxa"/>
          </w:tcPr>
          <w:p w14:paraId="13C89FE4" w14:textId="22C142CC" w:rsidR="008A169C" w:rsidRPr="00A81CF3" w:rsidRDefault="00A81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is of risk factors for infant mortality in the 1992-3 and 2002-3 birth cohorts in rural Guinea-Bissau.</w:t>
            </w:r>
          </w:p>
        </w:tc>
        <w:tc>
          <w:tcPr>
            <w:tcW w:w="3210" w:type="dxa"/>
          </w:tcPr>
          <w:p w14:paraId="12AA9BFD" w14:textId="02E05FB6" w:rsidR="008A169C" w:rsidRPr="008A169C" w:rsidRDefault="00A81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  <w:tr w:rsidR="008A169C" w:rsidRPr="008A169C" w14:paraId="507003DC" w14:textId="77777777" w:rsidTr="008A169C">
        <w:tc>
          <w:tcPr>
            <w:tcW w:w="3209" w:type="dxa"/>
          </w:tcPr>
          <w:p w14:paraId="408E6AE1" w14:textId="7F37010C" w:rsidR="008A169C" w:rsidRPr="008A169C" w:rsidRDefault="00A81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sani</w:t>
            </w:r>
            <w:proofErr w:type="spellEnd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; Amiri MM; </w:t>
            </w:r>
            <w:proofErr w:type="spellStart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hsood</w:t>
            </w:r>
            <w:proofErr w:type="spellEnd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; </w:t>
            </w:r>
            <w:proofErr w:type="spellStart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mi</w:t>
            </w:r>
            <w:proofErr w:type="spellEnd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; </w:t>
            </w:r>
            <w:proofErr w:type="spellStart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dar</w:t>
            </w:r>
            <w:proofErr w:type="spellEnd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; </w:t>
            </w:r>
            <w:proofErr w:type="spellStart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ati</w:t>
            </w:r>
            <w:proofErr w:type="spellEnd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; </w:t>
            </w:r>
            <w:proofErr w:type="spellStart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hemian</w:t>
            </w:r>
            <w:proofErr w:type="spellEnd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MR; </w:t>
            </w:r>
            <w:proofErr w:type="spellStart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ddi</w:t>
            </w:r>
            <w:proofErr w:type="spellEnd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Tehrani M; </w:t>
            </w:r>
            <w:proofErr w:type="spellStart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rnani</w:t>
            </w:r>
            <w:proofErr w:type="spellEnd"/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H; Shokri F</w:t>
            </w:r>
          </w:p>
        </w:tc>
        <w:tc>
          <w:tcPr>
            <w:tcW w:w="3209" w:type="dxa"/>
          </w:tcPr>
          <w:p w14:paraId="32A713BA" w14:textId="60590055" w:rsidR="008A169C" w:rsidRPr="008A169C" w:rsidRDefault="00A81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1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prior immunization with measles, mumps, and rubella vaccines contribute to the antibody response to COVID-19 antigens?</w:t>
            </w:r>
          </w:p>
        </w:tc>
        <w:tc>
          <w:tcPr>
            <w:tcW w:w="3210" w:type="dxa"/>
          </w:tcPr>
          <w:p w14:paraId="4EACA62E" w14:textId="46625FD8" w:rsidR="008A169C" w:rsidRPr="008A169C" w:rsidRDefault="00A81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 design</w:t>
            </w:r>
          </w:p>
        </w:tc>
      </w:tr>
    </w:tbl>
    <w:p w14:paraId="05752B2C" w14:textId="77777777" w:rsidR="008A169C" w:rsidRDefault="008A169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80E3F9" w14:textId="77777777" w:rsidR="006B4AF4" w:rsidRPr="008A169C" w:rsidRDefault="006B4AF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B4AF4" w:rsidRPr="008A169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69C"/>
    <w:rsid w:val="00000FE5"/>
    <w:rsid w:val="00003595"/>
    <w:rsid w:val="00007383"/>
    <w:rsid w:val="00023839"/>
    <w:rsid w:val="000351BB"/>
    <w:rsid w:val="00037CAF"/>
    <w:rsid w:val="00082386"/>
    <w:rsid w:val="0008524D"/>
    <w:rsid w:val="000B031D"/>
    <w:rsid w:val="000D2BC4"/>
    <w:rsid w:val="00115558"/>
    <w:rsid w:val="0013343D"/>
    <w:rsid w:val="0013345A"/>
    <w:rsid w:val="00166A58"/>
    <w:rsid w:val="001722D7"/>
    <w:rsid w:val="001813FE"/>
    <w:rsid w:val="001A33C7"/>
    <w:rsid w:val="001A494C"/>
    <w:rsid w:val="001B6567"/>
    <w:rsid w:val="001D3081"/>
    <w:rsid w:val="001E5986"/>
    <w:rsid w:val="001E754D"/>
    <w:rsid w:val="001F3ECD"/>
    <w:rsid w:val="002207C6"/>
    <w:rsid w:val="0023178D"/>
    <w:rsid w:val="0028336F"/>
    <w:rsid w:val="002A40CB"/>
    <w:rsid w:val="002E0D5F"/>
    <w:rsid w:val="002E68CF"/>
    <w:rsid w:val="00320CAF"/>
    <w:rsid w:val="00320DF4"/>
    <w:rsid w:val="0032188A"/>
    <w:rsid w:val="00354E4A"/>
    <w:rsid w:val="003B6C84"/>
    <w:rsid w:val="003D7423"/>
    <w:rsid w:val="003E0B5D"/>
    <w:rsid w:val="003F0EE6"/>
    <w:rsid w:val="00411A6D"/>
    <w:rsid w:val="00427048"/>
    <w:rsid w:val="00434067"/>
    <w:rsid w:val="004601E4"/>
    <w:rsid w:val="00476608"/>
    <w:rsid w:val="004933AA"/>
    <w:rsid w:val="0049483C"/>
    <w:rsid w:val="00497150"/>
    <w:rsid w:val="004B2A07"/>
    <w:rsid w:val="004D6FCE"/>
    <w:rsid w:val="004E410E"/>
    <w:rsid w:val="005323E4"/>
    <w:rsid w:val="005343BA"/>
    <w:rsid w:val="005368BC"/>
    <w:rsid w:val="00536D51"/>
    <w:rsid w:val="00554272"/>
    <w:rsid w:val="00566BEC"/>
    <w:rsid w:val="0057177B"/>
    <w:rsid w:val="00572F1A"/>
    <w:rsid w:val="0057724A"/>
    <w:rsid w:val="005A56CC"/>
    <w:rsid w:val="005C61FF"/>
    <w:rsid w:val="005D55CC"/>
    <w:rsid w:val="005F4176"/>
    <w:rsid w:val="006272E3"/>
    <w:rsid w:val="006448DE"/>
    <w:rsid w:val="00653D31"/>
    <w:rsid w:val="006921C4"/>
    <w:rsid w:val="00692EC1"/>
    <w:rsid w:val="006A2029"/>
    <w:rsid w:val="006B269D"/>
    <w:rsid w:val="006B4AF4"/>
    <w:rsid w:val="006D2BD2"/>
    <w:rsid w:val="006E5BE7"/>
    <w:rsid w:val="00715302"/>
    <w:rsid w:val="00726BC6"/>
    <w:rsid w:val="00734948"/>
    <w:rsid w:val="007460BB"/>
    <w:rsid w:val="00746216"/>
    <w:rsid w:val="007838F1"/>
    <w:rsid w:val="0079349E"/>
    <w:rsid w:val="007A731C"/>
    <w:rsid w:val="007A7C36"/>
    <w:rsid w:val="007D27FB"/>
    <w:rsid w:val="007F158D"/>
    <w:rsid w:val="0080077B"/>
    <w:rsid w:val="00820F66"/>
    <w:rsid w:val="00822B1A"/>
    <w:rsid w:val="00837419"/>
    <w:rsid w:val="008A169C"/>
    <w:rsid w:val="008A4029"/>
    <w:rsid w:val="008A7D44"/>
    <w:rsid w:val="008F2025"/>
    <w:rsid w:val="00915223"/>
    <w:rsid w:val="00926A41"/>
    <w:rsid w:val="0097292C"/>
    <w:rsid w:val="00982A8B"/>
    <w:rsid w:val="00984B3C"/>
    <w:rsid w:val="009C149C"/>
    <w:rsid w:val="009E3816"/>
    <w:rsid w:val="009E7715"/>
    <w:rsid w:val="009F37B2"/>
    <w:rsid w:val="009F6F15"/>
    <w:rsid w:val="00A03C12"/>
    <w:rsid w:val="00A132EA"/>
    <w:rsid w:val="00A206EC"/>
    <w:rsid w:val="00A41ACB"/>
    <w:rsid w:val="00A669DB"/>
    <w:rsid w:val="00A81CF3"/>
    <w:rsid w:val="00A929D7"/>
    <w:rsid w:val="00A95AA8"/>
    <w:rsid w:val="00AA264D"/>
    <w:rsid w:val="00AC207E"/>
    <w:rsid w:val="00AE230D"/>
    <w:rsid w:val="00B039A6"/>
    <w:rsid w:val="00B42EF1"/>
    <w:rsid w:val="00B63218"/>
    <w:rsid w:val="00B716B7"/>
    <w:rsid w:val="00B73B55"/>
    <w:rsid w:val="00B77BDB"/>
    <w:rsid w:val="00B963EC"/>
    <w:rsid w:val="00BB4DBB"/>
    <w:rsid w:val="00BE101E"/>
    <w:rsid w:val="00BE5FD2"/>
    <w:rsid w:val="00BF36AB"/>
    <w:rsid w:val="00C24DDF"/>
    <w:rsid w:val="00C62B65"/>
    <w:rsid w:val="00C968A7"/>
    <w:rsid w:val="00CD3186"/>
    <w:rsid w:val="00CF3020"/>
    <w:rsid w:val="00D07033"/>
    <w:rsid w:val="00D07844"/>
    <w:rsid w:val="00D30BA1"/>
    <w:rsid w:val="00D44A1C"/>
    <w:rsid w:val="00D72270"/>
    <w:rsid w:val="00DA0FAA"/>
    <w:rsid w:val="00DA58DA"/>
    <w:rsid w:val="00DB73ED"/>
    <w:rsid w:val="00DC3B92"/>
    <w:rsid w:val="00DC4613"/>
    <w:rsid w:val="00DC6C01"/>
    <w:rsid w:val="00DC6C3A"/>
    <w:rsid w:val="00DC7F2D"/>
    <w:rsid w:val="00DD026B"/>
    <w:rsid w:val="00DE59AF"/>
    <w:rsid w:val="00DF47A7"/>
    <w:rsid w:val="00E127CF"/>
    <w:rsid w:val="00E42576"/>
    <w:rsid w:val="00E42A87"/>
    <w:rsid w:val="00E61F69"/>
    <w:rsid w:val="00EA5FE7"/>
    <w:rsid w:val="00EF1F51"/>
    <w:rsid w:val="00F25C4A"/>
    <w:rsid w:val="00F57BC1"/>
    <w:rsid w:val="00F63846"/>
    <w:rsid w:val="00FB4C91"/>
    <w:rsid w:val="00FE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92BA30"/>
  <w15:chartTrackingRefBased/>
  <w15:docId w15:val="{1F79177A-C0B3-1846-8AA1-6C83391D1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8A16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A16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A169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A16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A169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A16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A16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A16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A16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A16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8A16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8A169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8A169C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8A169C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8A169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8A169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8A169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8A169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8A16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8A16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8A16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8A16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8A16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8A169C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8A169C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8A169C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8A16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8A169C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8A169C"/>
    <w:rPr>
      <w:b/>
      <w:bCs/>
      <w:smallCaps/>
      <w:color w:val="2F5496" w:themeColor="accent1" w:themeShade="BF"/>
      <w:spacing w:val="5"/>
    </w:rPr>
  </w:style>
  <w:style w:type="table" w:styleId="Tabel-Gitter">
    <w:name w:val="Table Grid"/>
    <w:basedOn w:val="Tabel-Normal"/>
    <w:uiPriority w:val="39"/>
    <w:rsid w:val="008A16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726BC6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726B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1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2029</Words>
  <Characters>12379</Characters>
  <Application>Microsoft Office Word</Application>
  <DocSecurity>0</DocSecurity>
  <Lines>103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ournais</dc:creator>
  <cp:keywords/>
  <dc:description/>
  <cp:lastModifiedBy>Louise Fournais</cp:lastModifiedBy>
  <cp:revision>1</cp:revision>
  <dcterms:created xsi:type="dcterms:W3CDTF">2025-04-20T14:18:00Z</dcterms:created>
  <dcterms:modified xsi:type="dcterms:W3CDTF">2025-04-21T19:46:00Z</dcterms:modified>
</cp:coreProperties>
</file>